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45" w:type="dxa"/>
        <w:tblInd w:w="108" w:type="dxa"/>
        <w:tblLook w:val="04A0" w:firstRow="1" w:lastRow="0" w:firstColumn="1" w:lastColumn="0" w:noHBand="0" w:noVBand="1"/>
      </w:tblPr>
      <w:tblGrid>
        <w:gridCol w:w="3215"/>
        <w:gridCol w:w="2172"/>
        <w:gridCol w:w="2126"/>
        <w:gridCol w:w="1232"/>
      </w:tblGrid>
      <w:tr w:rsidR="00F43F02" w:rsidRPr="00E40684" w14:paraId="428D5F86" w14:textId="77777777" w:rsidTr="00EE5F5A">
        <w:trPr>
          <w:trHeight w:val="320"/>
        </w:trPr>
        <w:tc>
          <w:tcPr>
            <w:tcW w:w="3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E8ED0" w14:textId="77777777" w:rsidR="006A0794" w:rsidRPr="00E40684" w:rsidRDefault="006A0794" w:rsidP="00E40684">
            <w:pPr>
              <w:tabs>
                <w:tab w:val="left" w:pos="2552"/>
              </w:tabs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D5C0B" w14:textId="4571132C" w:rsidR="00EE5F5A" w:rsidRPr="00E40684" w:rsidRDefault="006A0794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R-Y group</w:t>
            </w:r>
          </w:p>
          <w:p w14:paraId="09697484" w14:textId="46562F9C" w:rsidR="006A0794" w:rsidRPr="00E40684" w:rsidRDefault="006A0794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(n=7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5719F" w14:textId="77777777" w:rsidR="00EE5F5A" w:rsidRPr="00E40684" w:rsidRDefault="006A0794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Uncut R-Y group</w:t>
            </w:r>
          </w:p>
          <w:p w14:paraId="2DA7B336" w14:textId="32CE9E8E" w:rsidR="006A0794" w:rsidRPr="00E40684" w:rsidRDefault="006A0794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(n=76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2F9FF" w14:textId="77777777" w:rsidR="006A0794" w:rsidRPr="00E40684" w:rsidRDefault="006A0794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/>
              </w:rPr>
              <w:t>p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value</w:t>
            </w:r>
          </w:p>
        </w:tc>
      </w:tr>
      <w:tr w:rsidR="00F43F02" w:rsidRPr="00E40684" w14:paraId="1B5896BD" w14:textId="77777777" w:rsidTr="00EE5F5A">
        <w:trPr>
          <w:trHeight w:val="360"/>
        </w:trPr>
        <w:tc>
          <w:tcPr>
            <w:tcW w:w="3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7C7F" w14:textId="77777777" w:rsidR="006A0794" w:rsidRPr="00954F0F" w:rsidRDefault="006A0794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54F0F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Dysphagia sca</w:t>
            </w:r>
            <w:bookmarkStart w:id="0" w:name="_GoBack"/>
            <w:bookmarkEnd w:id="0"/>
            <w:r w:rsidRPr="00954F0F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le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EA01" w14:textId="77777777" w:rsidR="006A0794" w:rsidRPr="00E40684" w:rsidRDefault="006A0794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0859" w14:textId="77777777" w:rsidR="006A0794" w:rsidRPr="00E40684" w:rsidRDefault="006A0794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0BF5" w14:textId="77777777" w:rsidR="006A0794" w:rsidRPr="00E40684" w:rsidRDefault="006A0794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F43F02" w:rsidRPr="00E40684" w14:paraId="602CA2BC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9752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E347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1±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075D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0±0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5C32" w14:textId="72043379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736</w:t>
            </w:r>
          </w:p>
        </w:tc>
      </w:tr>
      <w:tr w:rsidR="00F43F02" w:rsidRPr="00E40684" w14:paraId="2F101B79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E575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8734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1±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BD98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3±0.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32AE" w14:textId="3E30D4C9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747</w:t>
            </w:r>
          </w:p>
        </w:tc>
      </w:tr>
      <w:tr w:rsidR="00F43F02" w:rsidRPr="00E40684" w14:paraId="67964385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7C4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A6A2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2±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52D2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9±0.1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FE15" w14:textId="671579DC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341</w:t>
            </w:r>
          </w:p>
        </w:tc>
      </w:tr>
      <w:tr w:rsidR="00F43F02" w:rsidRPr="00E40684" w14:paraId="73AB9987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21A2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EEF0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6±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31AC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5±0.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6E13" w14:textId="5C199513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491</w:t>
            </w:r>
          </w:p>
        </w:tc>
      </w:tr>
      <w:tr w:rsidR="00F43F02" w:rsidRPr="00E40684" w14:paraId="0C8BF71A" w14:textId="77777777" w:rsidTr="00EE5F5A">
        <w:trPr>
          <w:trHeight w:val="36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CCF3" w14:textId="77777777" w:rsidR="00EE5F5A" w:rsidRPr="00954F0F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54F0F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Pain scal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5854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E06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25CD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F43F02" w:rsidRPr="00E40684" w14:paraId="213A001A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5AD0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CA82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2±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BB43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4±0.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D19C" w14:textId="25904CF8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691</w:t>
            </w:r>
          </w:p>
        </w:tc>
      </w:tr>
      <w:tr w:rsidR="00F43F02" w:rsidRPr="00E40684" w14:paraId="3123447F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A249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B73D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0±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8E81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9±0.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C18F" w14:textId="2038C7E6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757</w:t>
            </w:r>
          </w:p>
        </w:tc>
      </w:tr>
      <w:tr w:rsidR="00F43F02" w:rsidRPr="00E40684" w14:paraId="34CA25A9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82CC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A19B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2±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7473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8±0.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4201" w14:textId="2F4DBD55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154</w:t>
            </w:r>
          </w:p>
        </w:tc>
      </w:tr>
      <w:tr w:rsidR="00F43F02" w:rsidRPr="00E40684" w14:paraId="61C2141E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A3A1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2C28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2±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DE1D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9±0.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C172" w14:textId="4B95042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089</w:t>
            </w:r>
          </w:p>
        </w:tc>
      </w:tr>
      <w:tr w:rsidR="00F43F02" w:rsidRPr="00E40684" w14:paraId="42B02E02" w14:textId="77777777" w:rsidTr="00EE5F5A">
        <w:trPr>
          <w:trHeight w:val="36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DB4" w14:textId="77777777" w:rsidR="00EE5F5A" w:rsidRPr="00954F0F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54F0F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Reflux symptoms scal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976D" w14:textId="77777777" w:rsidR="00EE5F5A" w:rsidRPr="00954F0F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264F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8C52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F43F02" w:rsidRPr="00E40684" w14:paraId="738622A9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E541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E959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2±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C330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9±0.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E9B2" w14:textId="10575F78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241</w:t>
            </w:r>
          </w:p>
        </w:tc>
      </w:tr>
      <w:tr w:rsidR="00F43F02" w:rsidRPr="00E40684" w14:paraId="3A568A5D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94CB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2310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8±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E545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1±0.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5458" w14:textId="3B55DDEB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404</w:t>
            </w:r>
          </w:p>
        </w:tc>
      </w:tr>
      <w:tr w:rsidR="00F43F02" w:rsidRPr="00E40684" w14:paraId="5EF33BF2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D5D2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B06F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4±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4F52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3±0.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AAB8" w14:textId="0786BA8E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029</w:t>
            </w:r>
            <w:r w:rsidR="007512FD"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*</w:t>
            </w:r>
          </w:p>
        </w:tc>
      </w:tr>
      <w:tr w:rsidR="00F43F02" w:rsidRPr="00E40684" w14:paraId="136CF376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8A5B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9DEC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3±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50E9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1±0.1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CE2" w14:textId="630F7250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575</w:t>
            </w:r>
          </w:p>
        </w:tc>
      </w:tr>
      <w:tr w:rsidR="00F43F02" w:rsidRPr="00E40684" w14:paraId="0F1A17B4" w14:textId="77777777" w:rsidTr="00EE5F5A">
        <w:trPr>
          <w:trHeight w:val="36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A2AC" w14:textId="77777777" w:rsidR="00EE5F5A" w:rsidRPr="00954F0F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54F0F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Eating restriction scal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9226" w14:textId="77777777" w:rsidR="00EE5F5A" w:rsidRPr="00954F0F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AAB4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6846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F43F02" w:rsidRPr="00E40684" w14:paraId="3D0F2E55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8CC" w14:textId="48CE0960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4418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8±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1B78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4±0.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A0C3" w14:textId="612F3979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118</w:t>
            </w:r>
          </w:p>
        </w:tc>
      </w:tr>
      <w:tr w:rsidR="00F43F02" w:rsidRPr="00E40684" w14:paraId="46BE7F84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5663" w14:textId="7ABB6E08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CFD5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0±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D3E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5±0.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E55B" w14:textId="44668AC9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181</w:t>
            </w:r>
          </w:p>
        </w:tc>
      </w:tr>
      <w:tr w:rsidR="00F43F02" w:rsidRPr="00E40684" w14:paraId="6CA813D8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248" w14:textId="5847FEA5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DA24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8±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6394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3±0.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1010" w14:textId="21B6EEC3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004</w:t>
            </w:r>
            <w:r w:rsidR="007512FD"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**</w:t>
            </w:r>
          </w:p>
        </w:tc>
      </w:tr>
      <w:tr w:rsidR="00F43F02" w:rsidRPr="00E40684" w14:paraId="47EA59C7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441A" w14:textId="05EEB0FA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4C06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8±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4CF6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5±0.2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377C" w14:textId="264AE16E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045</w:t>
            </w:r>
            <w:r w:rsidR="007512FD"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*</w:t>
            </w:r>
          </w:p>
        </w:tc>
      </w:tr>
      <w:tr w:rsidR="00F43F02" w:rsidRPr="00E40684" w14:paraId="648A7F45" w14:textId="77777777" w:rsidTr="00EE5F5A">
        <w:trPr>
          <w:trHeight w:val="36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F6F2" w14:textId="5BA3187D" w:rsidR="00EE5F5A" w:rsidRPr="00954F0F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54F0F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Anxiety scale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589D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4971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35B1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F43F02" w:rsidRPr="00E40684" w14:paraId="15F371A0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6E35" w14:textId="5A6BA122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F8F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34±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5A7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38±0.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164D" w14:textId="37C905AC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674</w:t>
            </w:r>
          </w:p>
        </w:tc>
      </w:tr>
      <w:tr w:rsidR="00F43F02" w:rsidRPr="00E40684" w14:paraId="632B67F9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BEF3" w14:textId="2F6D4AC2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301E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7±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BF71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6±0.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5C5F" w14:textId="2239A7EA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955</w:t>
            </w:r>
          </w:p>
        </w:tc>
      </w:tr>
      <w:tr w:rsidR="00F43F02" w:rsidRPr="00E40684" w14:paraId="06EDBB43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5E5" w14:textId="509F7B35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BE07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5±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CFFB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38±0.5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CE49" w14:textId="1FE382E3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152</w:t>
            </w:r>
          </w:p>
        </w:tc>
      </w:tr>
      <w:tr w:rsidR="00F43F02" w:rsidRPr="00E40684" w14:paraId="2B0CCD97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ACAA" w14:textId="577BFFC1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DFDB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8±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B631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33±0.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4348" w14:textId="01F2725B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022</w:t>
            </w:r>
            <w:r w:rsidR="007512FD"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*</w:t>
            </w:r>
          </w:p>
        </w:tc>
      </w:tr>
      <w:tr w:rsidR="00F43F02" w:rsidRPr="00E40684" w14:paraId="36F8F585" w14:textId="77777777" w:rsidTr="00EE5F5A">
        <w:trPr>
          <w:trHeight w:val="36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E8AF" w14:textId="77777777" w:rsidR="00EE5F5A" w:rsidRPr="00954F0F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54F0F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Hair los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3858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7FB4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006C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F43F02" w:rsidRPr="00E40684" w14:paraId="523B192A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B155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E55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8±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7C0C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1±0.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C8E6" w14:textId="00D80B36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192</w:t>
            </w:r>
          </w:p>
        </w:tc>
      </w:tr>
      <w:tr w:rsidR="00F43F02" w:rsidRPr="00E40684" w14:paraId="5E1FD3D7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3288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4FD1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3±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D88C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6±0.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19C" w14:textId="66E747BC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166</w:t>
            </w:r>
          </w:p>
        </w:tc>
      </w:tr>
      <w:tr w:rsidR="00F43F02" w:rsidRPr="00E40684" w14:paraId="4594BEBD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49A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3515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0±0.2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6F39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7±0.42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BCA3" w14:textId="164BE175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204</w:t>
            </w:r>
          </w:p>
        </w:tc>
      </w:tr>
      <w:tr w:rsidR="00EE5F5A" w:rsidRPr="00E40684" w14:paraId="301B41F1" w14:textId="77777777" w:rsidTr="00EE5F5A">
        <w:trPr>
          <w:trHeight w:val="320"/>
        </w:trPr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2682" w14:textId="77777777" w:rsidR="00EE5F5A" w:rsidRPr="00E40684" w:rsidRDefault="00EE5F5A" w:rsidP="00E40684">
            <w:pPr>
              <w:tabs>
                <w:tab w:val="left" w:pos="2552"/>
              </w:tabs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3EDD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4±0.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88506" w14:textId="77777777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4±0.3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D767" w14:textId="56645515" w:rsidR="00EE5F5A" w:rsidRPr="00E40684" w:rsidRDefault="00EE5F5A" w:rsidP="00E40684">
            <w:pPr>
              <w:tabs>
                <w:tab w:val="left" w:pos="2552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E40684">
              <w:rPr>
                <w:rFonts w:ascii="Times New Roman" w:eastAsia="DengXian" w:hAnsi="Times New Roman" w:cs="Times New Roman"/>
                <w:sz w:val="22"/>
                <w:szCs w:val="22"/>
              </w:rPr>
              <w:t>0.879</w:t>
            </w:r>
          </w:p>
        </w:tc>
      </w:tr>
    </w:tbl>
    <w:p w14:paraId="6B171604" w14:textId="20BD9062" w:rsidR="00BE298A" w:rsidRPr="00E40684" w:rsidRDefault="00BE298A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5A5804E3" w14:textId="72FFA6BC" w:rsidR="007512FD" w:rsidRPr="00E40684" w:rsidRDefault="007512FD" w:rsidP="00E40684">
      <w:pPr>
        <w:tabs>
          <w:tab w:val="left" w:pos="2552"/>
        </w:tabs>
        <w:jc w:val="both"/>
        <w:rPr>
          <w:rFonts w:ascii="Times New Roman" w:hAnsi="Times New Roman" w:cs="Times New Roman"/>
          <w:b/>
          <w:sz w:val="22"/>
          <w:szCs w:val="22"/>
        </w:rPr>
      </w:pPr>
      <w:r w:rsidRPr="00E40684">
        <w:rPr>
          <w:rFonts w:ascii="Times New Roman" w:hAnsi="Times New Roman" w:cs="Times New Roman"/>
          <w:sz w:val="22"/>
          <w:szCs w:val="22"/>
        </w:rPr>
        <w:t xml:space="preserve">Supplementary Table 1. Detailed data of Quality of life accessed by QLQ-STO22 questionnaires between R-Y and uncut R-Y groups. * </w:t>
      </w:r>
      <w:r w:rsidRPr="00E40684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E40684">
        <w:rPr>
          <w:rFonts w:ascii="Times New Roman" w:hAnsi="Times New Roman" w:cs="Times New Roman"/>
          <w:sz w:val="22"/>
          <w:szCs w:val="22"/>
        </w:rPr>
        <w:t>&lt;0.05, **</w:t>
      </w:r>
      <w:r w:rsidRPr="00E40684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E40684">
        <w:rPr>
          <w:rFonts w:ascii="Times New Roman" w:hAnsi="Times New Roman" w:cs="Times New Roman"/>
          <w:sz w:val="22"/>
          <w:szCs w:val="22"/>
        </w:rPr>
        <w:t>&lt;0.01, ***</w:t>
      </w:r>
      <w:r w:rsidRPr="00E40684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E40684">
        <w:rPr>
          <w:rFonts w:ascii="Times New Roman" w:hAnsi="Times New Roman" w:cs="Times New Roman"/>
          <w:sz w:val="22"/>
          <w:szCs w:val="22"/>
        </w:rPr>
        <w:t>&lt;0.001</w:t>
      </w:r>
      <w:r w:rsidR="00223D7A" w:rsidRPr="00E40684">
        <w:rPr>
          <w:rFonts w:ascii="Times New Roman" w:hAnsi="Times New Roman" w:cs="Times New Roman"/>
          <w:sz w:val="22"/>
          <w:szCs w:val="22"/>
        </w:rPr>
        <w:t>.</w:t>
      </w:r>
    </w:p>
    <w:p w14:paraId="2358C8EC" w14:textId="7DC06CFA" w:rsidR="006A0794" w:rsidRPr="00E40684" w:rsidRDefault="006A0794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23C87EB5" w14:textId="5DB1AE18" w:rsidR="006A0794" w:rsidRPr="00E40684" w:rsidRDefault="006A0794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0470CA18" w14:textId="76059DC8" w:rsidR="006A0794" w:rsidRPr="00E40684" w:rsidRDefault="006A0794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50830228" w14:textId="4CF6A627" w:rsidR="006A0794" w:rsidRPr="00E40684" w:rsidRDefault="006A0794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</w:rPr>
      </w:pPr>
    </w:p>
    <w:p w14:paraId="2F42BF02" w14:textId="04210990" w:rsidR="00EE5F5A" w:rsidRDefault="00EE5F5A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02789B7A" w14:textId="67F159B4" w:rsidR="00233251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310B4C0D" w14:textId="19714A4B" w:rsidR="00233251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tbl>
      <w:tblPr>
        <w:tblW w:w="881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1300"/>
      </w:tblGrid>
      <w:tr w:rsidR="00233251" w:rsidRPr="009F723A" w14:paraId="3C987CC6" w14:textId="77777777" w:rsidTr="00440201">
        <w:trPr>
          <w:trHeight w:val="3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F8B7" w14:textId="77777777" w:rsidR="00233251" w:rsidRPr="009F723A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33F14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R-Y group</w:t>
            </w:r>
          </w:p>
          <w:p w14:paraId="12A79765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(n=7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A8DA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Uncut R-Y without recanalization (n=49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7EA7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i/>
                <w:iCs/>
                <w:sz w:val="22"/>
                <w:szCs w:val="22"/>
                <w:lang w:eastAsia="zh-CN"/>
              </w:rPr>
              <w:t>p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 xml:space="preserve"> value</w:t>
            </w:r>
          </w:p>
        </w:tc>
      </w:tr>
      <w:tr w:rsidR="00233251" w:rsidRPr="009F723A" w14:paraId="38D4E06A" w14:textId="77777777" w:rsidTr="00440201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82EF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Dysphagia sc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DDD8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8B32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460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</w:tr>
      <w:tr w:rsidR="00233251" w:rsidRPr="009F723A" w14:paraId="613F56DF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1EAB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6FFF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1±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565C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0±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07A0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693</w:t>
            </w:r>
          </w:p>
        </w:tc>
      </w:tr>
      <w:tr w:rsidR="00233251" w:rsidRPr="009F723A" w14:paraId="268209C7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95E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CB9E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2±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3887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4±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5B80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475</w:t>
            </w:r>
          </w:p>
        </w:tc>
      </w:tr>
      <w:tr w:rsidR="00233251" w:rsidRPr="009F723A" w14:paraId="50C4267B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EDAF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3CF9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2±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F39A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9±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17EF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409</w:t>
            </w:r>
          </w:p>
        </w:tc>
      </w:tr>
      <w:tr w:rsidR="00233251" w:rsidRPr="009F723A" w14:paraId="00215BC8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23DD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8D55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6±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CA9F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4±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204F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351</w:t>
            </w:r>
          </w:p>
        </w:tc>
      </w:tr>
      <w:tr w:rsidR="00233251" w:rsidRPr="009F723A" w14:paraId="5BE53B7A" w14:textId="77777777" w:rsidTr="0044020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BC69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Pain sc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B6D3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AB19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AE08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233251" w:rsidRPr="009F723A" w14:paraId="3BB489DA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979B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D871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3±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5DA9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6±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0AEB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186</w:t>
            </w:r>
          </w:p>
        </w:tc>
      </w:tr>
      <w:tr w:rsidR="00233251" w:rsidRPr="009F723A" w14:paraId="381130AA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37AE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D818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0±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C7F1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8±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3D5F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597</w:t>
            </w:r>
          </w:p>
        </w:tc>
      </w:tr>
      <w:tr w:rsidR="00233251" w:rsidRPr="009F723A" w14:paraId="6ABA79A9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CAB8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9F8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7±0.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609D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9±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58DA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622</w:t>
            </w:r>
          </w:p>
        </w:tc>
      </w:tr>
      <w:tr w:rsidR="00233251" w:rsidRPr="009F723A" w14:paraId="2AF88F8C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39C4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C0DC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2±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9BA8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7±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2671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260</w:t>
            </w:r>
          </w:p>
        </w:tc>
      </w:tr>
      <w:tr w:rsidR="00233251" w:rsidRPr="009F723A" w14:paraId="702738FE" w14:textId="77777777" w:rsidTr="0044020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C72D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Reflux symptoms sc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D09A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9A2F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C8D3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233251" w:rsidRPr="009F723A" w14:paraId="7F015855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4928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5820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3±0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A03C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31±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0B1D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173</w:t>
            </w:r>
          </w:p>
        </w:tc>
      </w:tr>
      <w:tr w:rsidR="00233251" w:rsidRPr="009F723A" w14:paraId="48E4A3B1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BE5F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2857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7±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65C1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4±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FEB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145</w:t>
            </w:r>
          </w:p>
        </w:tc>
      </w:tr>
      <w:tr w:rsidR="00233251" w:rsidRPr="009F723A" w14:paraId="2E999558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956C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F4B9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4±0.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48A8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2±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1ACB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102</w:t>
            </w:r>
          </w:p>
        </w:tc>
      </w:tr>
      <w:tr w:rsidR="00233251" w:rsidRPr="009F723A" w14:paraId="03E68281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2244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679D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3±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1D4DD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1±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1299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637</w:t>
            </w:r>
          </w:p>
        </w:tc>
      </w:tr>
      <w:tr w:rsidR="00233251" w:rsidRPr="009F723A" w14:paraId="2BB26451" w14:textId="77777777" w:rsidTr="0044020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3959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Eating restriction sc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E4CB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3B4D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E70A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233251" w:rsidRPr="009F723A" w14:paraId="0D3E1C0C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50AA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7069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8±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404B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1±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300D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421</w:t>
            </w:r>
          </w:p>
        </w:tc>
      </w:tr>
      <w:tr w:rsidR="00233251" w:rsidRPr="009F723A" w14:paraId="50F658EC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AA1D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E564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9±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F269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7±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921E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071</w:t>
            </w:r>
          </w:p>
        </w:tc>
      </w:tr>
      <w:tr w:rsidR="00233251" w:rsidRPr="009F723A" w14:paraId="4F19ED3C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2F47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6C98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9±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C6BA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6±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C0A9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004**</w:t>
            </w:r>
          </w:p>
        </w:tc>
      </w:tr>
      <w:tr w:rsidR="00233251" w:rsidRPr="009F723A" w14:paraId="1D5CA5A1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E878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1CFC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7±0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BDC5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7±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20B0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009**</w:t>
            </w:r>
          </w:p>
        </w:tc>
      </w:tr>
      <w:tr w:rsidR="00233251" w:rsidRPr="009F723A" w14:paraId="727BCF59" w14:textId="77777777" w:rsidTr="0044020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D2FB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  <w:lang w:eastAsia="zh-CN"/>
              </w:rPr>
              <w:t>Anxiety sc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9137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E75C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A258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233251" w:rsidRPr="009F723A" w14:paraId="094AD664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912E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5154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34±0.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BF28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33±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51DA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907</w:t>
            </w:r>
          </w:p>
        </w:tc>
      </w:tr>
      <w:tr w:rsidR="00233251" w:rsidRPr="009F723A" w14:paraId="713432DB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64AA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9949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6±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62F5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8±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17E2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781</w:t>
            </w:r>
          </w:p>
        </w:tc>
      </w:tr>
      <w:tr w:rsidR="00233251" w:rsidRPr="009F723A" w14:paraId="6BA778BA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0234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6E78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27±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A286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36±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B99C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320</w:t>
            </w:r>
          </w:p>
        </w:tc>
      </w:tr>
      <w:tr w:rsidR="00233251" w:rsidRPr="009F723A" w14:paraId="57BADAFA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565C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B25B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8±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29F8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36±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1EC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013*</w:t>
            </w:r>
          </w:p>
        </w:tc>
      </w:tr>
      <w:tr w:rsidR="00233251" w:rsidRPr="009F723A" w14:paraId="493E98BB" w14:textId="77777777" w:rsidTr="00440201">
        <w:trPr>
          <w:trHeight w:val="36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868E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Hair lo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D857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6AE2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1B85" w14:textId="77777777" w:rsidR="00233251" w:rsidRPr="009F723A" w:rsidRDefault="00233251" w:rsidP="004402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</w:tr>
      <w:tr w:rsidR="00233251" w:rsidRPr="009F723A" w14:paraId="7A9BFE2E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087E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3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2FC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7±0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03A4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1±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849A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410</w:t>
            </w:r>
          </w:p>
        </w:tc>
      </w:tr>
      <w:tr w:rsidR="00233251" w:rsidRPr="009F723A" w14:paraId="0BCAF5D5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1CAD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6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FD53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3±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93E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8±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C58A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405</w:t>
            </w:r>
          </w:p>
        </w:tc>
      </w:tr>
      <w:tr w:rsidR="00233251" w:rsidRPr="009F723A" w14:paraId="7D9E67F0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B6C9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9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FEA9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0±0.2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515D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17±0.3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50ED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181</w:t>
            </w:r>
          </w:p>
        </w:tc>
      </w:tr>
      <w:tr w:rsidR="00233251" w:rsidRPr="009F723A" w14:paraId="1187B416" w14:textId="77777777" w:rsidTr="00440201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6C35" w14:textId="77777777" w:rsidR="00233251" w:rsidRPr="009F723A" w:rsidRDefault="00233251" w:rsidP="00440201">
            <w:pPr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2</w:t>
            </w: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vertAlign w:val="superscript"/>
                <w:lang w:eastAsia="zh-CN"/>
              </w:rPr>
              <w:t>t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1F736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4±0.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90CE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  <w:t>1.07±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25E5" w14:textId="77777777" w:rsidR="00233251" w:rsidRPr="009F723A" w:rsidRDefault="00233251" w:rsidP="00440201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lang w:eastAsia="zh-CN"/>
              </w:rPr>
            </w:pPr>
            <w:r w:rsidRPr="009F723A">
              <w:rPr>
                <w:rFonts w:ascii="Times New Roman" w:eastAsia="DengXian" w:hAnsi="Times New Roman" w:cs="Times New Roman"/>
                <w:sz w:val="22"/>
                <w:szCs w:val="22"/>
              </w:rPr>
              <w:t>0.591</w:t>
            </w:r>
          </w:p>
        </w:tc>
      </w:tr>
    </w:tbl>
    <w:p w14:paraId="1E146711" w14:textId="77777777" w:rsidR="00233251" w:rsidRPr="009F723A" w:rsidRDefault="00233251" w:rsidP="00233251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0FC2BE10" w14:textId="77777777" w:rsidR="00233251" w:rsidRPr="009F723A" w:rsidRDefault="00233251" w:rsidP="00233251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9F723A">
        <w:rPr>
          <w:rFonts w:ascii="Times New Roman" w:hAnsi="Times New Roman" w:cs="Times New Roman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9F723A">
        <w:rPr>
          <w:rFonts w:ascii="Times New Roman" w:hAnsi="Times New Roman" w:cs="Times New Roman"/>
          <w:sz w:val="22"/>
          <w:szCs w:val="22"/>
        </w:rPr>
        <w:t xml:space="preserve">. Detailed data of Quality of life accessed by QLQ-STO22 questionnaires between R-Y and </w:t>
      </w:r>
      <w:r>
        <w:rPr>
          <w:rFonts w:ascii="Times New Roman" w:hAnsi="Times New Roman" w:cs="Times New Roman"/>
          <w:sz w:val="22"/>
          <w:szCs w:val="22"/>
        </w:rPr>
        <w:t>u</w:t>
      </w:r>
      <w:r w:rsidRPr="001D2CF1">
        <w:rPr>
          <w:rFonts w:ascii="Times New Roman" w:hAnsi="Times New Roman" w:cs="Times New Roman"/>
          <w:sz w:val="22"/>
          <w:szCs w:val="22"/>
        </w:rPr>
        <w:t>ncut R-Y without recanalization</w:t>
      </w:r>
      <w:r>
        <w:rPr>
          <w:rFonts w:ascii="Times New Roman" w:hAnsi="Times New Roman" w:cs="Times New Roman"/>
          <w:sz w:val="22"/>
          <w:szCs w:val="22"/>
        </w:rPr>
        <w:t xml:space="preserve"> group</w:t>
      </w:r>
      <w:r w:rsidRPr="009F723A">
        <w:rPr>
          <w:rFonts w:ascii="Times New Roman" w:hAnsi="Times New Roman" w:cs="Times New Roman"/>
          <w:sz w:val="22"/>
          <w:szCs w:val="22"/>
        </w:rPr>
        <w:t xml:space="preserve">. * </w:t>
      </w:r>
      <w:r w:rsidRPr="009F72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9F723A">
        <w:rPr>
          <w:rFonts w:ascii="Times New Roman" w:hAnsi="Times New Roman" w:cs="Times New Roman"/>
          <w:sz w:val="22"/>
          <w:szCs w:val="22"/>
        </w:rPr>
        <w:t>&lt;0.05, **</w:t>
      </w:r>
      <w:r w:rsidRPr="009F72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9F723A">
        <w:rPr>
          <w:rFonts w:ascii="Times New Roman" w:hAnsi="Times New Roman" w:cs="Times New Roman"/>
          <w:sz w:val="22"/>
          <w:szCs w:val="22"/>
        </w:rPr>
        <w:t>&lt;0.01, ***</w:t>
      </w:r>
      <w:r w:rsidRPr="009F723A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9F723A">
        <w:rPr>
          <w:rFonts w:ascii="Times New Roman" w:hAnsi="Times New Roman" w:cs="Times New Roman"/>
          <w:sz w:val="22"/>
          <w:szCs w:val="22"/>
        </w:rPr>
        <w:t>&lt;0.001</w:t>
      </w:r>
    </w:p>
    <w:p w14:paraId="3D0218D8" w14:textId="77777777" w:rsidR="00233251" w:rsidRPr="009F723A" w:rsidRDefault="00233251" w:rsidP="00233251">
      <w:pPr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2A3BE23C" w14:textId="3ED50FC6" w:rsidR="00233251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0ECAEA63" w14:textId="198E8812" w:rsidR="00233251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0C06E58C" w14:textId="7FA0D883" w:rsidR="00233251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589F23AE" w14:textId="6C28C16B" w:rsidR="00233251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729125B2" w14:textId="4560195F" w:rsidR="00233251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12BA2728" w14:textId="0A7CF49D" w:rsidR="00233251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tbl>
      <w:tblPr>
        <w:tblW w:w="8266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1320"/>
      </w:tblGrid>
      <w:tr w:rsidR="00233251" w:rsidRPr="00984C34" w14:paraId="6F0C34FF" w14:textId="77777777" w:rsidTr="00440201">
        <w:trPr>
          <w:trHeight w:val="34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AD90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3CC8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R-Y group</w:t>
            </w:r>
          </w:p>
          <w:p w14:paraId="66598C9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(n=72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25B6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Uncut R-Y group</w:t>
            </w:r>
          </w:p>
          <w:p w14:paraId="0228AE1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(n=76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BB35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i/>
                <w:iCs/>
                <w:sz w:val="22"/>
              </w:rPr>
              <w:t>p</w:t>
            </w:r>
            <w:r w:rsidRPr="00984C34"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</w:tr>
      <w:tr w:rsidR="00233251" w:rsidRPr="00984C34" w14:paraId="1951324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1F7C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Hb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B3D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32.83±15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DFC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31.77±15.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904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88</w:t>
            </w:r>
          </w:p>
        </w:tc>
      </w:tr>
      <w:tr w:rsidR="00233251" w:rsidRPr="00984C34" w14:paraId="106431A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BDC4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RBC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12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E37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36±0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2F3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44±0.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026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80</w:t>
            </w:r>
          </w:p>
        </w:tc>
      </w:tr>
      <w:tr w:rsidR="00233251" w:rsidRPr="00984C34" w14:paraId="12C3AD65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42B0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WBC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446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71±1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4E5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.58±6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D2B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63</w:t>
            </w:r>
          </w:p>
        </w:tc>
      </w:tr>
      <w:tr w:rsidR="00233251" w:rsidRPr="00984C34" w14:paraId="6D649A8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B948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Ne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E4D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52±1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ABF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45±6.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6AB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45</w:t>
            </w:r>
          </w:p>
        </w:tc>
      </w:tr>
      <w:tr w:rsidR="00233251" w:rsidRPr="00984C34" w14:paraId="3B02862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4C6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Lym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FD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.74±0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043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10±3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F91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25</w:t>
            </w:r>
          </w:p>
        </w:tc>
      </w:tr>
      <w:tr w:rsidR="00233251" w:rsidRPr="00984C34" w14:paraId="2892751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78D6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PLT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99B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94.11±6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B6C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92.13±62.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A35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44</w:t>
            </w:r>
          </w:p>
        </w:tc>
      </w:tr>
      <w:tr w:rsidR="00233251" w:rsidRPr="00984C34" w14:paraId="4B62939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7C9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111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0.50±12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5D7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0.72±12.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B4B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58</w:t>
            </w:r>
          </w:p>
        </w:tc>
      </w:tr>
      <w:tr w:rsidR="00233251" w:rsidRPr="00984C34" w14:paraId="61749F0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BE8E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17F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1.94±8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2CE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2.60±8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C4F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89</w:t>
            </w:r>
          </w:p>
        </w:tc>
      </w:tr>
      <w:tr w:rsidR="00233251" w:rsidRPr="00984C34" w14:paraId="4820E08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EB8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T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141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1.71±4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224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4.94±21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BD8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08</w:t>
            </w:r>
          </w:p>
        </w:tc>
      </w:tr>
      <w:tr w:rsidR="00233251" w:rsidRPr="00984C34" w14:paraId="768E300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8345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D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BAF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80±1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975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02±1.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AF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38</w:t>
            </w:r>
          </w:p>
        </w:tc>
      </w:tr>
      <w:tr w:rsidR="00233251" w:rsidRPr="00984C34" w14:paraId="286F92B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5045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I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302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.91±2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F2E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8.64±3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238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68</w:t>
            </w:r>
          </w:p>
        </w:tc>
      </w:tr>
      <w:tr w:rsidR="00233251" w:rsidRPr="00984C34" w14:paraId="136B237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317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BUN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E0B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82±1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BC4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64±1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C9B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41</w:t>
            </w:r>
          </w:p>
        </w:tc>
      </w:tr>
      <w:tr w:rsidR="00233251" w:rsidRPr="00984C34" w14:paraId="523FE900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455C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RE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90D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2.75±44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9D2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2.91±41.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63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95</w:t>
            </w:r>
          </w:p>
        </w:tc>
      </w:tr>
      <w:tr w:rsidR="00233251" w:rsidRPr="00984C34" w14:paraId="435E5E0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80DC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K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6C4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41±4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09C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92±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033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21</w:t>
            </w:r>
          </w:p>
        </w:tc>
      </w:tr>
      <w:tr w:rsidR="00233251" w:rsidRPr="00984C34" w14:paraId="36542C7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EE7D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Na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F0E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40.56±1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957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40.11±2.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089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81</w:t>
            </w:r>
          </w:p>
        </w:tc>
      </w:tr>
      <w:tr w:rsidR="00233251" w:rsidRPr="00984C34" w14:paraId="47C2DED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1C0F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603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5.41±2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EB2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5.00±2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14B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45</w:t>
            </w:r>
          </w:p>
        </w:tc>
      </w:tr>
      <w:tr w:rsidR="00233251" w:rsidRPr="00984C34" w14:paraId="025D14E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AB95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bscript"/>
              </w:rPr>
              <w:t xml:space="preserve"> 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45E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59±2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3E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29±0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1D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84</w:t>
            </w:r>
          </w:p>
        </w:tc>
      </w:tr>
      <w:tr w:rsidR="00233251" w:rsidRPr="00984C34" w14:paraId="121E9A2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1498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Mg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D3A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8±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772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9±0.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FA6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82</w:t>
            </w:r>
          </w:p>
        </w:tc>
      </w:tr>
      <w:tr w:rsidR="00233251" w:rsidRPr="00984C34" w14:paraId="7CC7392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C37A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GLU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FC1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20±1.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868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22±0.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94E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10</w:t>
            </w:r>
          </w:p>
        </w:tc>
      </w:tr>
      <w:tr w:rsidR="00233251" w:rsidRPr="00984C34" w14:paraId="5AB379D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97175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UA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3D9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04.20±90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AA8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78.19±86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60A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76</w:t>
            </w:r>
          </w:p>
        </w:tc>
      </w:tr>
      <w:tr w:rsidR="00233251" w:rsidRPr="00984C34" w14:paraId="00D0309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66D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9E0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6.04±7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1EE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6.33±5.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71D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791</w:t>
            </w:r>
          </w:p>
        </w:tc>
      </w:tr>
      <w:tr w:rsidR="00233251" w:rsidRPr="00984C34" w14:paraId="6D3912A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A34A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1B9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0.70±4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164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0.81±3.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1C0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63</w:t>
            </w:r>
          </w:p>
        </w:tc>
      </w:tr>
      <w:tr w:rsidR="00233251" w:rsidRPr="00984C34" w14:paraId="451F662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D0F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GLO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F80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5.78±4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5CB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5.16±5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C47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22</w:t>
            </w:r>
          </w:p>
        </w:tc>
      </w:tr>
      <w:tr w:rsidR="00233251" w:rsidRPr="00984C34" w14:paraId="3CF8B7A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32CC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EA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84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12±1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78F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2±1.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824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74</w:t>
            </w:r>
          </w:p>
        </w:tc>
      </w:tr>
      <w:tr w:rsidR="00233251" w:rsidRPr="00984C34" w14:paraId="6894F97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9386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199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551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9.39±4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61C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9.99±6.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67F4" w14:textId="77777777" w:rsidR="00233251" w:rsidRPr="00984C34" w:rsidRDefault="00233251" w:rsidP="00440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79</w:t>
            </w:r>
          </w:p>
        </w:tc>
      </w:tr>
      <w:tr w:rsidR="00233251" w:rsidRPr="00984C34" w14:paraId="16E4365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32635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FP (ng/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64D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15±1.87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A3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87±1.5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367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10</w:t>
            </w:r>
          </w:p>
        </w:tc>
      </w:tr>
      <w:tr w:rsidR="00233251" w:rsidRPr="00984C34" w14:paraId="5A7D4AB5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055E4D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724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A0B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.42±4.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65AA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17±12.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0E3B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13</w:t>
            </w:r>
          </w:p>
        </w:tc>
      </w:tr>
    </w:tbl>
    <w:p w14:paraId="13A7F06D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  <w:r w:rsidRPr="009F723A">
        <w:rPr>
          <w:rFonts w:ascii="Times New Roman" w:hAnsi="Times New Roman" w:cs="Times New Roman"/>
          <w:sz w:val="22"/>
        </w:rPr>
        <w:t>Supplementary Table</w:t>
      </w:r>
      <w:r w:rsidRPr="00984C34">
        <w:rPr>
          <w:rFonts w:ascii="Times New Roman" w:hAnsi="Times New Roman" w:cs="Times New Roman"/>
          <w:sz w:val="22"/>
        </w:rPr>
        <w:t xml:space="preserve"> 3 Results of blood routine, blood chemistry, and tumor marker </w:t>
      </w:r>
      <w:r>
        <w:rPr>
          <w:rFonts w:ascii="Times New Roman" w:hAnsi="Times New Roman" w:cs="Times New Roman"/>
          <w:sz w:val="22"/>
        </w:rPr>
        <w:t xml:space="preserve">between R-Y group and </w:t>
      </w:r>
      <w:r w:rsidRPr="00DE62E1">
        <w:rPr>
          <w:rFonts w:ascii="Times New Roman" w:hAnsi="Times New Roman" w:cs="Times New Roman"/>
          <w:sz w:val="22"/>
        </w:rPr>
        <w:t>Uncut R-Y group</w:t>
      </w:r>
      <w:r>
        <w:rPr>
          <w:rFonts w:ascii="Times New Roman" w:hAnsi="Times New Roman" w:cs="Times New Roman"/>
          <w:sz w:val="22"/>
        </w:rPr>
        <w:t xml:space="preserve"> </w:t>
      </w:r>
      <w:r w:rsidRPr="00984C34">
        <w:rPr>
          <w:rFonts w:ascii="Times New Roman" w:hAnsi="Times New Roman" w:cs="Times New Roman"/>
          <w:sz w:val="22"/>
        </w:rPr>
        <w:t>before surgery. 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5, *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1, **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01.</w:t>
      </w:r>
    </w:p>
    <w:p w14:paraId="2CBF43F1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409E2CD2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0F2A5DF1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67629E5F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4D6288B7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5823A507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6A7EE17F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209DAAD1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5BAEDA0F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5DF04BE3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669C2685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1418"/>
      </w:tblGrid>
      <w:tr w:rsidR="00233251" w:rsidRPr="00984C34" w14:paraId="2751BC59" w14:textId="77777777" w:rsidTr="00440201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E9B1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105A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R-Y group</w:t>
            </w:r>
          </w:p>
          <w:p w14:paraId="3313471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(n=7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9A17C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Uncut R-Y group</w:t>
            </w:r>
          </w:p>
          <w:p w14:paraId="038E83B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(n=7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5F97D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i/>
                <w:iCs/>
                <w:sz w:val="22"/>
              </w:rPr>
              <w:t>p</w:t>
            </w:r>
            <w:r w:rsidRPr="00984C34"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</w:tr>
      <w:tr w:rsidR="00233251" w:rsidRPr="00984C34" w14:paraId="0178761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6B9E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Hb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323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27.11±12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1D9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29.04±12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CBA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13</w:t>
            </w:r>
          </w:p>
        </w:tc>
      </w:tr>
      <w:tr w:rsidR="00233251" w:rsidRPr="00984C34" w14:paraId="6EF58EA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776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RBC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12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066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25±0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B48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29±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A8F4" w14:textId="77777777" w:rsidR="00233251" w:rsidRPr="00984C34" w:rsidRDefault="00233251" w:rsidP="00440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581</w:t>
            </w:r>
          </w:p>
        </w:tc>
      </w:tr>
      <w:tr w:rsidR="00233251" w:rsidRPr="00984C34" w14:paraId="4168710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79CD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WBC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A54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25±1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A60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57±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4F1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00</w:t>
            </w:r>
          </w:p>
        </w:tc>
      </w:tr>
      <w:tr w:rsidR="00233251" w:rsidRPr="00984C34" w14:paraId="06CEED2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4E6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Ne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250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65±6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2B9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32±1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AE0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90</w:t>
            </w:r>
          </w:p>
        </w:tc>
      </w:tr>
      <w:tr w:rsidR="00233251" w:rsidRPr="00984C34" w14:paraId="44E48CA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BEC0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Lym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98B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.79±0.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F9C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41±4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63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16</w:t>
            </w:r>
          </w:p>
        </w:tc>
      </w:tr>
      <w:tr w:rsidR="00233251" w:rsidRPr="00984C34" w14:paraId="2F5CCB0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58C8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PLT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31E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96.65±65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C96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93.65±56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2D1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789</w:t>
            </w:r>
          </w:p>
        </w:tc>
      </w:tr>
      <w:tr w:rsidR="00233251" w:rsidRPr="00984C34" w14:paraId="0B27980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DF87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0DE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4.86±14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BBF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1.22±12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23D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47</w:t>
            </w:r>
          </w:p>
        </w:tc>
      </w:tr>
      <w:tr w:rsidR="00233251" w:rsidRPr="00984C34" w14:paraId="626C220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D82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46A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4.34±9.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8C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2.36±6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0A2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74</w:t>
            </w:r>
          </w:p>
        </w:tc>
      </w:tr>
      <w:tr w:rsidR="00233251" w:rsidRPr="00984C34" w14:paraId="2248EB9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7EC0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T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7BC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1.70±5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FD3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2.61±5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3B1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74</w:t>
            </w:r>
          </w:p>
        </w:tc>
      </w:tr>
      <w:tr w:rsidR="00233251" w:rsidRPr="00984C34" w14:paraId="042CC48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053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D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421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38±2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D1B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48±1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0D0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03</w:t>
            </w:r>
          </w:p>
        </w:tc>
      </w:tr>
      <w:tr w:rsidR="00233251" w:rsidRPr="00984C34" w14:paraId="7C751C5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0421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I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349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.32±3.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4D1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8.18±3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2B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26</w:t>
            </w:r>
          </w:p>
        </w:tc>
      </w:tr>
      <w:tr w:rsidR="00233251" w:rsidRPr="00984C34" w14:paraId="1533734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856D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BUN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886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35±1.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CA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45±1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D3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713</w:t>
            </w:r>
          </w:p>
        </w:tc>
      </w:tr>
      <w:tr w:rsidR="00233251" w:rsidRPr="00984C34" w14:paraId="70A8316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673F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RE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D0C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4.66±19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238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3.43±13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E07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92</w:t>
            </w:r>
          </w:p>
        </w:tc>
      </w:tr>
      <w:tr w:rsidR="00233251" w:rsidRPr="00984C34" w14:paraId="01D980C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35C1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K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236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15±0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DF3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11±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34C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751</w:t>
            </w:r>
          </w:p>
        </w:tc>
      </w:tr>
      <w:tr w:rsidR="00233251" w:rsidRPr="00984C34" w14:paraId="3748C51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F48A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Na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05F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40.51±1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79B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40.36±2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AA1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708</w:t>
            </w:r>
          </w:p>
        </w:tc>
      </w:tr>
      <w:tr w:rsidR="00233251" w:rsidRPr="00984C34" w14:paraId="011D7B9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0A26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4B3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4.19±2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51A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3.92±2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570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523</w:t>
            </w:r>
          </w:p>
        </w:tc>
      </w:tr>
      <w:tr w:rsidR="00233251" w:rsidRPr="00984C34" w14:paraId="03B7607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4E74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bscript"/>
              </w:rPr>
              <w:t xml:space="preserve"> 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B4B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5±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A66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3±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AA6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57</w:t>
            </w:r>
          </w:p>
        </w:tc>
      </w:tr>
      <w:tr w:rsidR="00233251" w:rsidRPr="00984C34" w14:paraId="312101B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019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Mg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6B6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8±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3A6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4±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982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02**</w:t>
            </w:r>
          </w:p>
        </w:tc>
      </w:tr>
      <w:tr w:rsidR="00233251" w:rsidRPr="00984C34" w14:paraId="2145B64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C316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GLU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5D4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55±1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92F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51±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7CA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16</w:t>
            </w:r>
          </w:p>
        </w:tc>
      </w:tr>
      <w:tr w:rsidR="00233251" w:rsidRPr="00984C34" w14:paraId="05EE291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E689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UA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C01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29.73±272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975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82.44±79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9BA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20</w:t>
            </w:r>
          </w:p>
        </w:tc>
      </w:tr>
      <w:tr w:rsidR="00233251" w:rsidRPr="00984C34" w14:paraId="5FCBD9A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511E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A5B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8.69±6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4C8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9.84±4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B80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77</w:t>
            </w:r>
          </w:p>
        </w:tc>
      </w:tr>
      <w:tr w:rsidR="00233251" w:rsidRPr="00984C34" w14:paraId="66CE4FA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D83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F20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1.47±4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8D5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2.14±4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650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94</w:t>
            </w:r>
          </w:p>
        </w:tc>
      </w:tr>
      <w:tr w:rsidR="00233251" w:rsidRPr="00984C34" w14:paraId="621DF54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780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GLO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E97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7.09±4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EE7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7.54±3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379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566</w:t>
            </w:r>
          </w:p>
        </w:tc>
      </w:tr>
      <w:tr w:rsidR="00233251" w:rsidRPr="00984C34" w14:paraId="064DAD2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1D00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EA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670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18±2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9C8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9±1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0C8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556</w:t>
            </w:r>
          </w:p>
        </w:tc>
      </w:tr>
      <w:tr w:rsidR="00233251" w:rsidRPr="00984C34" w14:paraId="0B4C6E1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9DE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199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FCD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8.71±5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680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8.50±6.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357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46</w:t>
            </w:r>
          </w:p>
        </w:tc>
      </w:tr>
      <w:tr w:rsidR="00233251" w:rsidRPr="00984C34" w14:paraId="0516064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89AB0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FP (ng/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111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43±2.5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F10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93±1.8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960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53</w:t>
            </w:r>
          </w:p>
        </w:tc>
      </w:tr>
      <w:tr w:rsidR="00233251" w:rsidRPr="00984C34" w14:paraId="0BB8A48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C9DCD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724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958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10±4.7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BC7B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68±6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8B51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711</w:t>
            </w:r>
          </w:p>
        </w:tc>
      </w:tr>
    </w:tbl>
    <w:p w14:paraId="458D8399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  <w:r w:rsidRPr="009F723A">
        <w:rPr>
          <w:rFonts w:ascii="Times New Roman" w:hAnsi="Times New Roman" w:cs="Times New Roman"/>
          <w:sz w:val="22"/>
        </w:rPr>
        <w:t>Supplementary Table</w:t>
      </w:r>
      <w:r>
        <w:rPr>
          <w:rFonts w:ascii="Times New Roman" w:hAnsi="Times New Roman" w:cs="Times New Roman"/>
          <w:sz w:val="22"/>
        </w:rPr>
        <w:t xml:space="preserve"> 4</w:t>
      </w:r>
      <w:r w:rsidRPr="00984C34">
        <w:rPr>
          <w:rFonts w:ascii="Times New Roman" w:hAnsi="Times New Roman" w:cs="Times New Roman"/>
          <w:sz w:val="22"/>
        </w:rPr>
        <w:t xml:space="preserve"> Results of blood routine, blood chemistry, and tumor marker</w:t>
      </w:r>
      <w:r>
        <w:rPr>
          <w:rFonts w:ascii="Times New Roman" w:hAnsi="Times New Roman" w:cs="Times New Roman"/>
          <w:sz w:val="22"/>
        </w:rPr>
        <w:t xml:space="preserve"> between R-Y group and </w:t>
      </w:r>
      <w:r w:rsidRPr="00DE62E1">
        <w:rPr>
          <w:rFonts w:ascii="Times New Roman" w:hAnsi="Times New Roman" w:cs="Times New Roman"/>
          <w:sz w:val="22"/>
        </w:rPr>
        <w:t>Uncut R-Y group</w:t>
      </w:r>
      <w:r>
        <w:rPr>
          <w:rFonts w:ascii="Times New Roman" w:hAnsi="Times New Roman" w:cs="Times New Roman"/>
          <w:sz w:val="22"/>
        </w:rPr>
        <w:t xml:space="preserve"> at </w:t>
      </w:r>
      <w:r w:rsidRPr="00984C34">
        <w:rPr>
          <w:rFonts w:ascii="Times New Roman" w:hAnsi="Times New Roman" w:cs="Times New Roman"/>
          <w:sz w:val="22"/>
        </w:rPr>
        <w:t>3</w:t>
      </w:r>
      <w:r w:rsidRPr="00984C34">
        <w:rPr>
          <w:rFonts w:ascii="Times New Roman" w:hAnsi="Times New Roman" w:cs="Times New Roman"/>
          <w:sz w:val="22"/>
          <w:vertAlign w:val="superscript"/>
        </w:rPr>
        <w:t>rd</w:t>
      </w:r>
      <w:r w:rsidRPr="00984C34">
        <w:rPr>
          <w:rFonts w:ascii="Times New Roman" w:hAnsi="Times New Roman" w:cs="Times New Roman"/>
          <w:sz w:val="22"/>
        </w:rPr>
        <w:t xml:space="preserve"> month after surgery. 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5, *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1, **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01.</w:t>
      </w:r>
    </w:p>
    <w:p w14:paraId="60FE5E45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1973672B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7B4997E3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5154D34E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3E3B2A48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7ED1E8EA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55E15444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406A86E6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51C6095C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3561E62A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07C7A7A3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1418"/>
      </w:tblGrid>
      <w:tr w:rsidR="00233251" w:rsidRPr="00984C34" w14:paraId="4EB83C39" w14:textId="77777777" w:rsidTr="00440201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6CB8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B573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R-Y group</w:t>
            </w:r>
          </w:p>
          <w:p w14:paraId="51FE541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(n=7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BDDA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Uncut R-Y group</w:t>
            </w:r>
          </w:p>
          <w:p w14:paraId="07A3227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(n=7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DFE0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i/>
                <w:iCs/>
                <w:sz w:val="22"/>
              </w:rPr>
              <w:t>p</w:t>
            </w:r>
            <w:r w:rsidRPr="00984C34"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</w:tr>
      <w:tr w:rsidR="00233251" w:rsidRPr="00984C34" w14:paraId="5760344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2815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Hb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6B2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27.28±14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492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30.4±12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276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28</w:t>
            </w:r>
          </w:p>
        </w:tc>
      </w:tr>
      <w:tr w:rsidR="00233251" w:rsidRPr="00984C34" w14:paraId="060B75E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2E57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RBC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12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743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16±0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DC5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21±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9DC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58</w:t>
            </w:r>
          </w:p>
        </w:tc>
      </w:tr>
      <w:tr w:rsidR="00233251" w:rsidRPr="00984C34" w14:paraId="3EEE4FD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BE46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WBC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273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40±1.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6EF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15±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896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69</w:t>
            </w:r>
          </w:p>
        </w:tc>
      </w:tr>
      <w:tr w:rsidR="00233251" w:rsidRPr="00984C34" w14:paraId="02FA86F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B444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Ne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6C8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07±1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FFA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95±1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CBF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16</w:t>
            </w:r>
          </w:p>
        </w:tc>
      </w:tr>
      <w:tr w:rsidR="00233251" w:rsidRPr="00984C34" w14:paraId="799CAEE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8408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Lym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04D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.82±0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A0F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.76±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5E2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547</w:t>
            </w:r>
          </w:p>
        </w:tc>
      </w:tr>
      <w:tr w:rsidR="00233251" w:rsidRPr="00984C34" w14:paraId="59D4B23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372E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PLT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9B9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00.75±52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5BA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80.56±47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E15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37*</w:t>
            </w:r>
          </w:p>
        </w:tc>
      </w:tr>
      <w:tr w:rsidR="00233251" w:rsidRPr="00984C34" w14:paraId="5B905EF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0236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BDF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3.69±15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793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7.02±32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B7B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72</w:t>
            </w:r>
          </w:p>
        </w:tc>
      </w:tr>
      <w:tr w:rsidR="00233251" w:rsidRPr="00984C34" w14:paraId="739C091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285C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2A3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4.18±7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3CD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9.30±3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310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17</w:t>
            </w:r>
          </w:p>
        </w:tc>
      </w:tr>
      <w:tr w:rsidR="00233251" w:rsidRPr="00984C34" w14:paraId="771A409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CE3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T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8D6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1.59±4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0F8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3.01±5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5BD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16</w:t>
            </w:r>
          </w:p>
        </w:tc>
      </w:tr>
      <w:tr w:rsidR="00233251" w:rsidRPr="00984C34" w14:paraId="306081D0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E541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D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C6F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20±2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5E6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54±1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4E2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63</w:t>
            </w:r>
          </w:p>
        </w:tc>
      </w:tr>
      <w:tr w:rsidR="00233251" w:rsidRPr="00984C34" w14:paraId="5ABD4D60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CE06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I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7E4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.27±3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D87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8.47±3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F41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66</w:t>
            </w:r>
          </w:p>
        </w:tc>
      </w:tr>
      <w:tr w:rsidR="00233251" w:rsidRPr="00984C34" w14:paraId="50D2AE35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390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BUN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F97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77±3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07B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.59±6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092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46</w:t>
            </w:r>
          </w:p>
        </w:tc>
      </w:tr>
      <w:tr w:rsidR="00233251" w:rsidRPr="00984C34" w14:paraId="3F2C1C1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FD3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RE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4E1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3.78±82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9E6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7.57±34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B68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18</w:t>
            </w:r>
          </w:p>
        </w:tc>
      </w:tr>
      <w:tr w:rsidR="00233251" w:rsidRPr="00984C34" w14:paraId="53754BE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F012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K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B6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15±0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F64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09±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575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51</w:t>
            </w:r>
          </w:p>
        </w:tc>
      </w:tr>
      <w:tr w:rsidR="00233251" w:rsidRPr="00984C34" w14:paraId="10378A4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1E28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Na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CFA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40.71±2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164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39.96±2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B53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03</w:t>
            </w:r>
          </w:p>
        </w:tc>
      </w:tr>
      <w:tr w:rsidR="00233251" w:rsidRPr="00984C34" w14:paraId="3264017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497F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565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4.61±2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333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4.48±2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256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769</w:t>
            </w:r>
          </w:p>
        </w:tc>
      </w:tr>
      <w:tr w:rsidR="00233251" w:rsidRPr="00984C34" w14:paraId="66D6308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32E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bscript"/>
              </w:rPr>
              <w:t xml:space="preserve"> 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DD3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6±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945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4±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D0F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99</w:t>
            </w:r>
          </w:p>
        </w:tc>
      </w:tr>
      <w:tr w:rsidR="00233251" w:rsidRPr="00984C34" w14:paraId="3809A7B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BB35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Mg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A60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2±0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9F0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5±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70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13</w:t>
            </w:r>
          </w:p>
        </w:tc>
      </w:tr>
      <w:tr w:rsidR="00233251" w:rsidRPr="00984C34" w14:paraId="7DC57BB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46D66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GLU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D24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65±1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8B3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57±0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D1F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85</w:t>
            </w:r>
          </w:p>
        </w:tc>
      </w:tr>
      <w:tr w:rsidR="00233251" w:rsidRPr="00984C34" w14:paraId="2CC9B49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6310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UA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18F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91.38±89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298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73.48±73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F44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58</w:t>
            </w:r>
          </w:p>
        </w:tc>
      </w:tr>
      <w:tr w:rsidR="00233251" w:rsidRPr="00984C34" w14:paraId="1DB8737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F7EA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B2A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1.17±5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D16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0.66±4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B4A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10</w:t>
            </w:r>
          </w:p>
        </w:tc>
      </w:tr>
      <w:tr w:rsidR="00233251" w:rsidRPr="00984C34" w14:paraId="780EAC6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29B8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45F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3.15±3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0C6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3.61±4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5B5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524</w:t>
            </w:r>
          </w:p>
        </w:tc>
      </w:tr>
      <w:tr w:rsidR="00233251" w:rsidRPr="00984C34" w14:paraId="4E8DD30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2A01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GLO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52A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8.05±3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FA1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7.05±3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EBC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71</w:t>
            </w:r>
          </w:p>
        </w:tc>
      </w:tr>
      <w:tr w:rsidR="00233251" w:rsidRPr="00984C34" w14:paraId="66F985D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0FFC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EA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F8D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5±1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E03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54±1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9FF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62</w:t>
            </w:r>
          </w:p>
        </w:tc>
      </w:tr>
      <w:tr w:rsidR="00233251" w:rsidRPr="00984C34" w14:paraId="6B61BE2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5AA9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199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C40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.48±8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616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.56±8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F8A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77</w:t>
            </w:r>
          </w:p>
        </w:tc>
      </w:tr>
      <w:tr w:rsidR="00233251" w:rsidRPr="00984C34" w14:paraId="74C2F08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C94FBD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FP (ng/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D08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51±2.5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1D0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67±1.7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CE3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59</w:t>
            </w:r>
          </w:p>
        </w:tc>
      </w:tr>
      <w:tr w:rsidR="00233251" w:rsidRPr="00984C34" w14:paraId="532E869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30465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724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C994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87±4.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9CC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64±9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340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42</w:t>
            </w:r>
          </w:p>
        </w:tc>
      </w:tr>
    </w:tbl>
    <w:p w14:paraId="3AEE9E68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  <w:r w:rsidRPr="009F723A">
        <w:rPr>
          <w:rFonts w:ascii="Times New Roman" w:hAnsi="Times New Roman" w:cs="Times New Roman"/>
          <w:sz w:val="22"/>
        </w:rPr>
        <w:t>Supplementary Table</w:t>
      </w:r>
      <w:r>
        <w:rPr>
          <w:rFonts w:ascii="Times New Roman" w:hAnsi="Times New Roman" w:cs="Times New Roman"/>
          <w:sz w:val="22"/>
        </w:rPr>
        <w:t xml:space="preserve"> 5</w:t>
      </w:r>
      <w:r w:rsidRPr="00984C34">
        <w:rPr>
          <w:rFonts w:ascii="Times New Roman" w:hAnsi="Times New Roman" w:cs="Times New Roman"/>
          <w:sz w:val="22"/>
        </w:rPr>
        <w:t xml:space="preserve"> Results of blood routine, blood chemistry, and tumor marker</w:t>
      </w:r>
      <w:r w:rsidRPr="00DE62E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between R-Y group and </w:t>
      </w:r>
      <w:r w:rsidRPr="00DE62E1">
        <w:rPr>
          <w:rFonts w:ascii="Times New Roman" w:hAnsi="Times New Roman" w:cs="Times New Roman"/>
          <w:sz w:val="22"/>
        </w:rPr>
        <w:t>Uncut R-Y group</w:t>
      </w:r>
      <w:r>
        <w:rPr>
          <w:rFonts w:ascii="Times New Roman" w:hAnsi="Times New Roman" w:cs="Times New Roman"/>
          <w:sz w:val="22"/>
        </w:rPr>
        <w:t xml:space="preserve"> at</w:t>
      </w:r>
      <w:r w:rsidRPr="00984C34">
        <w:rPr>
          <w:rFonts w:ascii="Times New Roman" w:hAnsi="Times New Roman" w:cs="Times New Roman"/>
          <w:sz w:val="22"/>
        </w:rPr>
        <w:t xml:space="preserve"> 6</w:t>
      </w:r>
      <w:r w:rsidRPr="00984C34">
        <w:rPr>
          <w:rFonts w:ascii="Times New Roman" w:hAnsi="Times New Roman" w:cs="Times New Roman"/>
          <w:sz w:val="22"/>
          <w:vertAlign w:val="superscript"/>
        </w:rPr>
        <w:t>th</w:t>
      </w:r>
      <w:r w:rsidRPr="00984C34">
        <w:rPr>
          <w:rFonts w:ascii="Times New Roman" w:hAnsi="Times New Roman" w:cs="Times New Roman"/>
          <w:sz w:val="22"/>
        </w:rPr>
        <w:t xml:space="preserve"> month after surgery. 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5, *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1, **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01.</w:t>
      </w:r>
    </w:p>
    <w:p w14:paraId="6F3FDB2A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7FC7BCDC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2CA545A0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5B6CCEC9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7845CFAE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293D3E2C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2D86F07B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2CC47800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083C5F43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0F1F36DA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3B8814CC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410"/>
        <w:gridCol w:w="2368"/>
        <w:gridCol w:w="2168"/>
        <w:gridCol w:w="1418"/>
      </w:tblGrid>
      <w:tr w:rsidR="00233251" w:rsidRPr="00984C34" w14:paraId="05695421" w14:textId="77777777" w:rsidTr="00440201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2BA8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 xml:space="preserve">　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A1CB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R-Y group</w:t>
            </w:r>
          </w:p>
          <w:p w14:paraId="34FC6C5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(n=72)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D48FC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Uncut R-Y group</w:t>
            </w:r>
          </w:p>
          <w:p w14:paraId="3F9DC20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(n=7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2876F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i/>
                <w:iCs/>
                <w:sz w:val="22"/>
              </w:rPr>
              <w:t>p</w:t>
            </w:r>
            <w:r w:rsidRPr="00984C34"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</w:tr>
      <w:tr w:rsidR="00233251" w:rsidRPr="00984C34" w14:paraId="2598F0C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1A68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Hb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g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C5E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30.03±12.8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D24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33.57±12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0A2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28</w:t>
            </w:r>
          </w:p>
        </w:tc>
      </w:tr>
      <w:tr w:rsidR="00233251" w:rsidRPr="00984C34" w14:paraId="36605D0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13D8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RBC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12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4FB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12±0.4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D7E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31±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8A2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98</w:t>
            </w:r>
          </w:p>
        </w:tc>
      </w:tr>
      <w:tr w:rsidR="00233251" w:rsidRPr="00984C34" w14:paraId="585782C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D6FD8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WBC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81F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29±1.3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D78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42±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8C9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95</w:t>
            </w:r>
          </w:p>
        </w:tc>
      </w:tr>
      <w:tr w:rsidR="00233251" w:rsidRPr="00984C34" w14:paraId="5C1FD47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AA1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Ne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45D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14±1.3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FFA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18±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8C7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96</w:t>
            </w:r>
          </w:p>
        </w:tc>
      </w:tr>
      <w:tr w:rsidR="00233251" w:rsidRPr="00984C34" w14:paraId="6EA88C9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4AC5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Lym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3F3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.69±0.5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83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.90±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B0C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26</w:t>
            </w:r>
          </w:p>
        </w:tc>
      </w:tr>
      <w:tr w:rsidR="00233251" w:rsidRPr="00984C34" w14:paraId="5BD5AF0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90C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PLT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 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9E4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99.82±60.8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E2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75.12±5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B8F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46*</w:t>
            </w:r>
          </w:p>
        </w:tc>
      </w:tr>
      <w:tr w:rsidR="00233251" w:rsidRPr="00984C34" w14:paraId="3407884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95EF7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LT (U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EA0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0.42±9.4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95C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9.02±9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17C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520</w:t>
            </w:r>
          </w:p>
        </w:tc>
      </w:tr>
      <w:tr w:rsidR="00233251" w:rsidRPr="00984C34" w14:paraId="7724A13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161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ST (U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679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3.18±7.4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8F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2.20±5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ADD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80</w:t>
            </w:r>
          </w:p>
        </w:tc>
      </w:tr>
      <w:tr w:rsidR="00233251" w:rsidRPr="00984C34" w14:paraId="43D61E5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BCEF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T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0EF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1.49±5.1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FF8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2.64±4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BF1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15</w:t>
            </w:r>
          </w:p>
        </w:tc>
      </w:tr>
      <w:tr w:rsidR="00233251" w:rsidRPr="00984C34" w14:paraId="6D99AC2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7CD4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D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767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04±2.6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1FA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16±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404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03</w:t>
            </w:r>
          </w:p>
        </w:tc>
      </w:tr>
      <w:tr w:rsidR="00233251" w:rsidRPr="00984C34" w14:paraId="3CF699D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D990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I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462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.30±3.3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FBA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8.48±3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9D2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42</w:t>
            </w:r>
          </w:p>
        </w:tc>
      </w:tr>
      <w:tr w:rsidR="00233251" w:rsidRPr="00984C34" w14:paraId="7BE2FDE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6077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BUN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A36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35±1.1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742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47±1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446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37</w:t>
            </w:r>
          </w:p>
        </w:tc>
      </w:tr>
      <w:tr w:rsidR="00233251" w:rsidRPr="00984C34" w14:paraId="1783D25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5764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RE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747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4.10±12.6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A9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2.7±12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59D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17</w:t>
            </w:r>
          </w:p>
        </w:tc>
      </w:tr>
      <w:tr w:rsidR="00233251" w:rsidRPr="00984C34" w14:paraId="78E4B79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040A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K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CDB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08±0.4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0C3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11±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738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787</w:t>
            </w:r>
          </w:p>
        </w:tc>
      </w:tr>
      <w:tr w:rsidR="00233251" w:rsidRPr="00984C34" w14:paraId="1B7CB11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4396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Na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D2E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40.48±2.5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695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39.95±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19D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47</w:t>
            </w:r>
          </w:p>
        </w:tc>
      </w:tr>
      <w:tr w:rsidR="00233251" w:rsidRPr="00984C34" w14:paraId="46F5B63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4F05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24D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3.79±1.9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3F6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3.97±2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20D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748</w:t>
            </w:r>
          </w:p>
        </w:tc>
      </w:tr>
      <w:tr w:rsidR="00233251" w:rsidRPr="00984C34" w14:paraId="00C32F9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3B37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bscript"/>
              </w:rPr>
              <w:t xml:space="preserve"> 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81A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1±0.1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A0E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1±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E76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12</w:t>
            </w:r>
          </w:p>
        </w:tc>
      </w:tr>
      <w:tr w:rsidR="00233251" w:rsidRPr="00984C34" w14:paraId="72A097A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53B9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Mg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451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0±0.0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EAE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0±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7E3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55</w:t>
            </w:r>
          </w:p>
        </w:tc>
      </w:tr>
      <w:tr w:rsidR="00233251" w:rsidRPr="00984C34" w14:paraId="09F4269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80C16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GLU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770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63±1.3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ACA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43±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2DD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53</w:t>
            </w:r>
          </w:p>
        </w:tc>
      </w:tr>
      <w:tr w:rsidR="00233251" w:rsidRPr="00984C34" w14:paraId="0427D36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53D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UA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CCF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80.18±60.7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481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81.45±66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A02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31</w:t>
            </w:r>
          </w:p>
        </w:tc>
      </w:tr>
      <w:tr w:rsidR="00233251" w:rsidRPr="00984C34" w14:paraId="6B05987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4C2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TP (g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C0E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8.90±5.2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E2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1.86±4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60D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08**</w:t>
            </w:r>
          </w:p>
        </w:tc>
      </w:tr>
      <w:tr w:rsidR="00233251" w:rsidRPr="00984C34" w14:paraId="07129BD5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77D00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LB (g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4C6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2.22±4.2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F33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3.20±3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B4B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33</w:t>
            </w:r>
          </w:p>
        </w:tc>
      </w:tr>
      <w:tr w:rsidR="00233251" w:rsidRPr="00984C34" w14:paraId="6D9BC88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F05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GLO (g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97F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6.68±3.6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A34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8.67±3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2F7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22*</w:t>
            </w:r>
          </w:p>
        </w:tc>
      </w:tr>
      <w:tr w:rsidR="00233251" w:rsidRPr="00984C34" w14:paraId="37F7B0C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ECF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EA (ng/m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AF0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28±1.3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1C8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7±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3CB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87</w:t>
            </w:r>
          </w:p>
        </w:tc>
      </w:tr>
      <w:tr w:rsidR="00233251" w:rsidRPr="00984C34" w14:paraId="0922E60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33F0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199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500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9.63±5.1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440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1.45±1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931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89</w:t>
            </w:r>
          </w:p>
        </w:tc>
      </w:tr>
      <w:tr w:rsidR="00233251" w:rsidRPr="00984C34" w14:paraId="3345FC7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DFF8EF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FP (ng/ml)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A08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75±1.40</w:t>
            </w:r>
          </w:p>
        </w:tc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006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71±1.8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483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16</w:t>
            </w:r>
          </w:p>
        </w:tc>
      </w:tr>
      <w:tr w:rsidR="00233251" w:rsidRPr="00984C34" w14:paraId="5FE52D6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3013A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724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D70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77±4.34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E46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02±8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7967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579</w:t>
            </w:r>
          </w:p>
        </w:tc>
      </w:tr>
    </w:tbl>
    <w:p w14:paraId="760B82C9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  <w:r w:rsidRPr="009F723A">
        <w:rPr>
          <w:rFonts w:ascii="Times New Roman" w:hAnsi="Times New Roman" w:cs="Times New Roman"/>
          <w:sz w:val="22"/>
        </w:rPr>
        <w:t>Supplementary Table</w:t>
      </w:r>
      <w:r>
        <w:rPr>
          <w:rFonts w:ascii="Times New Roman" w:hAnsi="Times New Roman" w:cs="Times New Roman"/>
          <w:sz w:val="22"/>
        </w:rPr>
        <w:t xml:space="preserve"> 6</w:t>
      </w:r>
      <w:r w:rsidRPr="00984C34">
        <w:rPr>
          <w:rFonts w:ascii="Times New Roman" w:hAnsi="Times New Roman" w:cs="Times New Roman"/>
          <w:sz w:val="22"/>
        </w:rPr>
        <w:t xml:space="preserve"> Results of blood routine, blood chemistry, and tumor marker </w:t>
      </w:r>
      <w:r>
        <w:rPr>
          <w:rFonts w:ascii="Times New Roman" w:hAnsi="Times New Roman" w:cs="Times New Roman"/>
          <w:sz w:val="22"/>
        </w:rPr>
        <w:t xml:space="preserve">between R-Y group and </w:t>
      </w:r>
      <w:r w:rsidRPr="00DE62E1">
        <w:rPr>
          <w:rFonts w:ascii="Times New Roman" w:hAnsi="Times New Roman" w:cs="Times New Roman"/>
          <w:sz w:val="22"/>
        </w:rPr>
        <w:t>Uncut R-Y group</w:t>
      </w:r>
      <w:r>
        <w:rPr>
          <w:rFonts w:ascii="Times New Roman" w:hAnsi="Times New Roman" w:cs="Times New Roman"/>
          <w:sz w:val="22"/>
        </w:rPr>
        <w:t xml:space="preserve"> at </w:t>
      </w:r>
      <w:r w:rsidRPr="00984C34">
        <w:rPr>
          <w:rFonts w:ascii="Times New Roman" w:hAnsi="Times New Roman" w:cs="Times New Roman"/>
          <w:sz w:val="22"/>
        </w:rPr>
        <w:t>9</w:t>
      </w:r>
      <w:r w:rsidRPr="00984C34">
        <w:rPr>
          <w:rFonts w:ascii="Times New Roman" w:hAnsi="Times New Roman" w:cs="Times New Roman"/>
          <w:sz w:val="22"/>
          <w:vertAlign w:val="superscript"/>
        </w:rPr>
        <w:t>th</w:t>
      </w:r>
      <w:r w:rsidRPr="00984C34">
        <w:rPr>
          <w:rFonts w:ascii="Times New Roman" w:hAnsi="Times New Roman" w:cs="Times New Roman"/>
          <w:sz w:val="22"/>
        </w:rPr>
        <w:t xml:space="preserve"> month after surgery. 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5, *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1, **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01.</w:t>
      </w:r>
    </w:p>
    <w:p w14:paraId="32A545F7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0979F2C5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26632178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4407D162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7AF87FCE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2A4BEE8F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3E0BAD01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60F8DD06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46440AF7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3B659320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42CA13F5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1418"/>
      </w:tblGrid>
      <w:tr w:rsidR="00233251" w:rsidRPr="00984C34" w14:paraId="4B013838" w14:textId="77777777" w:rsidTr="00440201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C75F8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68E6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R-Y group</w:t>
            </w:r>
          </w:p>
          <w:p w14:paraId="21C0C63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(n=7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07DB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Uncut R-Y group</w:t>
            </w:r>
          </w:p>
          <w:p w14:paraId="0B6505D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sz w:val="22"/>
              </w:rPr>
              <w:t>(n=7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CFF7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SimSun" w:hAnsi="Times New Roman" w:cs="Times New Roman"/>
                <w:i/>
                <w:iCs/>
                <w:sz w:val="22"/>
              </w:rPr>
              <w:t>p</w:t>
            </w:r>
            <w:r w:rsidRPr="00984C34"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</w:tr>
      <w:tr w:rsidR="00233251" w:rsidRPr="00984C34" w14:paraId="0E45FCF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9AD5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Hb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92B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27.66±20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CFF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30.13±16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4F1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596</w:t>
            </w:r>
          </w:p>
        </w:tc>
      </w:tr>
      <w:tr w:rsidR="00233251" w:rsidRPr="00984C34" w14:paraId="2C32EE7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B6C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RBC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12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4C4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21±0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4B6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32±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D7A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01</w:t>
            </w:r>
          </w:p>
        </w:tc>
      </w:tr>
      <w:tr w:rsidR="00233251" w:rsidRPr="00984C34" w14:paraId="781CCAA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5267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WBC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06F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59±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31D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56±1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8FA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89</w:t>
            </w:r>
          </w:p>
        </w:tc>
      </w:tr>
      <w:tr w:rsidR="00233251" w:rsidRPr="00984C34" w14:paraId="03DEAA4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9D1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Ne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648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28±1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503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24±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C25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63</w:t>
            </w:r>
          </w:p>
        </w:tc>
      </w:tr>
      <w:tr w:rsidR="00233251" w:rsidRPr="00984C34" w14:paraId="3E264A3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C54F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Lym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14C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.72±0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0A0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.74±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F38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73</w:t>
            </w:r>
          </w:p>
        </w:tc>
      </w:tr>
      <w:tr w:rsidR="00233251" w:rsidRPr="00984C34" w14:paraId="520F86E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171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PLT (×10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/L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F29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87.89±39.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728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82.61±49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E0A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41</w:t>
            </w:r>
          </w:p>
        </w:tc>
      </w:tr>
      <w:tr w:rsidR="00233251" w:rsidRPr="00984C34" w14:paraId="1AB0A60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76D3D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99C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5.84±23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07E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9.92±8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69E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71</w:t>
            </w:r>
          </w:p>
        </w:tc>
      </w:tr>
      <w:tr w:rsidR="00233251" w:rsidRPr="00984C34" w14:paraId="255FF50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001E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25A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6.92±16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B48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3.80±7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A8D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81</w:t>
            </w:r>
          </w:p>
        </w:tc>
      </w:tr>
      <w:tr w:rsidR="00233251" w:rsidRPr="00984C34" w14:paraId="31EED92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0A57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T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A9C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1.66±3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595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2.72±6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1A5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87</w:t>
            </w:r>
          </w:p>
        </w:tc>
      </w:tr>
      <w:tr w:rsidR="00233251" w:rsidRPr="00984C34" w14:paraId="581D146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24CF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D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D90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31±1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252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49±2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39A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44</w:t>
            </w:r>
          </w:p>
        </w:tc>
      </w:tr>
      <w:tr w:rsidR="00233251" w:rsidRPr="00984C34" w14:paraId="10EEFBC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D2D1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IBI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9CB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.34±2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6EB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8.15±4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AEC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227</w:t>
            </w:r>
          </w:p>
        </w:tc>
      </w:tr>
      <w:tr w:rsidR="00233251" w:rsidRPr="00984C34" w14:paraId="064DA87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17C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BUN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AA2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70±1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5B9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71±1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52A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69</w:t>
            </w:r>
          </w:p>
        </w:tc>
      </w:tr>
      <w:tr w:rsidR="00233251" w:rsidRPr="00984C34" w14:paraId="5C9A0CD0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726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RE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3BE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3.71±12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AAD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64.5±13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D99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743</w:t>
            </w:r>
          </w:p>
        </w:tc>
      </w:tr>
      <w:tr w:rsidR="00233251" w:rsidRPr="00984C34" w14:paraId="5B091CB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6AEB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K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8DA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11±0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99D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.29±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645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45*</w:t>
            </w:r>
          </w:p>
        </w:tc>
      </w:tr>
      <w:tr w:rsidR="00233251" w:rsidRPr="00984C34" w14:paraId="3482BF5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D65A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Na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F8D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40.83±1.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0D4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41.01±2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C5E5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663</w:t>
            </w:r>
          </w:p>
        </w:tc>
      </w:tr>
      <w:tr w:rsidR="00233251" w:rsidRPr="00984C34" w14:paraId="437D685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CAE4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l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4A5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4.66±1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F0AD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4.35±2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0D7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47</w:t>
            </w:r>
          </w:p>
        </w:tc>
      </w:tr>
      <w:tr w:rsidR="00233251" w:rsidRPr="00984C34" w14:paraId="5953805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CBB2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</w:t>
            </w:r>
            <w:r w:rsidRPr="00984C34">
              <w:rPr>
                <w:rFonts w:ascii="Times New Roman" w:eastAsia="DengXian" w:hAnsi="Times New Roman" w:cs="Times New Roman"/>
                <w:sz w:val="22"/>
                <w:vertAlign w:val="subscript"/>
              </w:rPr>
              <w:t xml:space="preserve"> </w:t>
            </w:r>
            <w:r w:rsidRPr="00984C34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400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4±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60F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3±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2A2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84</w:t>
            </w:r>
          </w:p>
        </w:tc>
      </w:tr>
      <w:tr w:rsidR="00233251" w:rsidRPr="00984C34" w14:paraId="4D0F566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8A26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Mg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D52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8±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409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91±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70A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89</w:t>
            </w:r>
          </w:p>
        </w:tc>
      </w:tr>
      <w:tr w:rsidR="00233251" w:rsidRPr="00984C34" w14:paraId="0FA59DA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BB08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GLU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074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60±1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4C2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5.46±0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EC0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508</w:t>
            </w:r>
          </w:p>
        </w:tc>
      </w:tr>
      <w:tr w:rsidR="00233251" w:rsidRPr="00984C34" w14:paraId="4C5EBF6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D1D53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UA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F250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95.79±58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B5E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74.49±64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A29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071</w:t>
            </w:r>
          </w:p>
        </w:tc>
      </w:tr>
      <w:tr w:rsidR="00233251" w:rsidRPr="00984C34" w14:paraId="52B3578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4A2C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AF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1.07±4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13D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70.39±6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0F7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542</w:t>
            </w:r>
          </w:p>
        </w:tc>
      </w:tr>
      <w:tr w:rsidR="00233251" w:rsidRPr="00984C34" w14:paraId="5CC2114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E5EF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EB9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3.04±3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1EE1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42.36±4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A20F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38</w:t>
            </w:r>
          </w:p>
        </w:tc>
      </w:tr>
      <w:tr w:rsidR="00233251" w:rsidRPr="00984C34" w14:paraId="71A9131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CFBD4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GLO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A83E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7.95±4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1D27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7.74±5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37B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809</w:t>
            </w:r>
          </w:p>
        </w:tc>
      </w:tr>
      <w:tr w:rsidR="00233251" w:rsidRPr="00984C34" w14:paraId="0DDD1EB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2840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EA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29CC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54±1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250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83±1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D7BB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380</w:t>
            </w:r>
          </w:p>
        </w:tc>
      </w:tr>
      <w:tr w:rsidR="00233251" w:rsidRPr="00984C34" w14:paraId="5698A48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1199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199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0BBA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.09±4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9CD6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0.82±8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956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496</w:t>
            </w:r>
          </w:p>
        </w:tc>
      </w:tr>
      <w:tr w:rsidR="00233251" w:rsidRPr="00984C34" w14:paraId="78222150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ED9309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AFP (ng/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3A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3.25±2.7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9CA4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66±1.6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21A8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79</w:t>
            </w:r>
          </w:p>
        </w:tc>
      </w:tr>
      <w:tr w:rsidR="00233251" w:rsidRPr="00984C34" w14:paraId="788C54F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500DC" w14:textId="77777777" w:rsidR="00233251" w:rsidRPr="00984C34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CA724 (</w:t>
            </w:r>
            <w:proofErr w:type="spellStart"/>
            <w:r w:rsidRPr="00984C34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984C34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C912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2.33±2.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8683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1.87±1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93AA9" w14:textId="77777777" w:rsidR="00233251" w:rsidRPr="00984C34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84C34">
              <w:rPr>
                <w:rFonts w:ascii="Times New Roman" w:eastAsia="DengXian" w:hAnsi="Times New Roman" w:cs="Times New Roman"/>
                <w:sz w:val="22"/>
              </w:rPr>
              <w:t>0.176</w:t>
            </w:r>
          </w:p>
        </w:tc>
      </w:tr>
    </w:tbl>
    <w:p w14:paraId="3AA44CF7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  <w:r w:rsidRPr="009F723A">
        <w:rPr>
          <w:rFonts w:ascii="Times New Roman" w:hAnsi="Times New Roman" w:cs="Times New Roman"/>
          <w:sz w:val="22"/>
        </w:rPr>
        <w:t>Supplementary Table</w:t>
      </w:r>
      <w:r>
        <w:rPr>
          <w:rFonts w:ascii="Times New Roman" w:hAnsi="Times New Roman" w:cs="Times New Roman"/>
          <w:sz w:val="22"/>
        </w:rPr>
        <w:t xml:space="preserve"> 7</w:t>
      </w:r>
      <w:r w:rsidRPr="00984C34">
        <w:rPr>
          <w:rFonts w:ascii="Times New Roman" w:hAnsi="Times New Roman" w:cs="Times New Roman"/>
          <w:sz w:val="22"/>
        </w:rPr>
        <w:t xml:space="preserve"> Results of blood routine, blood chemistry, and tumor marker</w:t>
      </w:r>
      <w:r w:rsidRPr="00DE62E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between R-Y group and </w:t>
      </w:r>
      <w:r w:rsidRPr="00DE62E1">
        <w:rPr>
          <w:rFonts w:ascii="Times New Roman" w:hAnsi="Times New Roman" w:cs="Times New Roman"/>
          <w:sz w:val="22"/>
        </w:rPr>
        <w:t>Uncut R-Y group</w:t>
      </w:r>
      <w:r>
        <w:rPr>
          <w:rFonts w:ascii="Times New Roman" w:hAnsi="Times New Roman" w:cs="Times New Roman"/>
          <w:sz w:val="22"/>
        </w:rPr>
        <w:t xml:space="preserve"> at</w:t>
      </w:r>
      <w:r w:rsidRPr="00984C34">
        <w:rPr>
          <w:rFonts w:ascii="Times New Roman" w:hAnsi="Times New Roman" w:cs="Times New Roman"/>
          <w:sz w:val="22"/>
        </w:rPr>
        <w:t xml:space="preserve"> 12</w:t>
      </w:r>
      <w:r w:rsidRPr="00984C34">
        <w:rPr>
          <w:rFonts w:ascii="Times New Roman" w:hAnsi="Times New Roman" w:cs="Times New Roman"/>
          <w:sz w:val="22"/>
          <w:vertAlign w:val="superscript"/>
        </w:rPr>
        <w:t>th</w:t>
      </w:r>
      <w:r w:rsidRPr="00984C34">
        <w:rPr>
          <w:rFonts w:ascii="Times New Roman" w:hAnsi="Times New Roman" w:cs="Times New Roman"/>
          <w:sz w:val="22"/>
        </w:rPr>
        <w:t xml:space="preserve"> month after surgery. 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5, *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1, ***</w:t>
      </w:r>
      <w:r w:rsidRPr="00984C34">
        <w:rPr>
          <w:rFonts w:ascii="Times New Roman" w:hAnsi="Times New Roman" w:cs="Times New Roman"/>
          <w:i/>
          <w:iCs/>
          <w:sz w:val="22"/>
        </w:rPr>
        <w:t>p</w:t>
      </w:r>
      <w:r w:rsidRPr="00984C34">
        <w:rPr>
          <w:rFonts w:ascii="Times New Roman" w:hAnsi="Times New Roman" w:cs="Times New Roman"/>
          <w:sz w:val="22"/>
        </w:rPr>
        <w:t>&lt;0.001.</w:t>
      </w:r>
    </w:p>
    <w:p w14:paraId="4C297346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6D383292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1FF90BB1" w14:textId="77777777" w:rsidR="00233251" w:rsidRPr="00984C34" w:rsidRDefault="00233251" w:rsidP="00233251">
      <w:pPr>
        <w:rPr>
          <w:rFonts w:ascii="Times New Roman" w:hAnsi="Times New Roman" w:cs="Times New Roman"/>
          <w:sz w:val="22"/>
        </w:rPr>
      </w:pPr>
    </w:p>
    <w:p w14:paraId="76C0DEA8" w14:textId="30425A7F" w:rsidR="00233251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7C9681C4" w14:textId="34FD2EEB" w:rsidR="00233251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p w14:paraId="6FFDCACE" w14:textId="765A2E14" w:rsidR="00233251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tbl>
      <w:tblPr>
        <w:tblW w:w="8506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410"/>
        <w:gridCol w:w="1418"/>
      </w:tblGrid>
      <w:tr w:rsidR="00233251" w:rsidRPr="001E429E" w14:paraId="3F42E50E" w14:textId="77777777" w:rsidTr="00440201">
        <w:trPr>
          <w:trHeight w:val="34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2FAFDA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79FD6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R-Y group</w:t>
            </w:r>
          </w:p>
          <w:p w14:paraId="45FC70D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(n=72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239C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Uncut R-Y without recanalization (n=49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E83C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i/>
                <w:iCs/>
                <w:sz w:val="22"/>
              </w:rPr>
              <w:t>p</w:t>
            </w:r>
            <w:r w:rsidRPr="001E429E"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</w:tr>
      <w:tr w:rsidR="00233251" w:rsidRPr="001E429E" w14:paraId="3C6F278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150E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Hb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767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32.83±15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C0F9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33.50±14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BEC" w14:textId="77777777" w:rsidR="00233251" w:rsidRPr="001E429E" w:rsidRDefault="00233251" w:rsidP="00440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02</w:t>
            </w:r>
          </w:p>
        </w:tc>
      </w:tr>
      <w:tr w:rsidR="00233251" w:rsidRPr="001E429E" w14:paraId="1A46D54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CE40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RBC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12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1D0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36±0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4779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55±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4C4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67</w:t>
            </w:r>
          </w:p>
        </w:tc>
      </w:tr>
      <w:tr w:rsidR="00233251" w:rsidRPr="001E429E" w14:paraId="107024A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A38C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WBC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EAA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71±1.8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FCB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.06±7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79A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44</w:t>
            </w:r>
          </w:p>
        </w:tc>
      </w:tr>
      <w:tr w:rsidR="00233251" w:rsidRPr="001E429E" w14:paraId="24404B3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BDF1C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Ne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FBF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52±1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1989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94±7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7CF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36</w:t>
            </w:r>
          </w:p>
        </w:tc>
      </w:tr>
      <w:tr w:rsidR="00233251" w:rsidRPr="001E429E" w14:paraId="566FD6F0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F55E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Lym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F65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.74±0.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026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2±4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EAC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06</w:t>
            </w:r>
          </w:p>
        </w:tc>
      </w:tr>
      <w:tr w:rsidR="00233251" w:rsidRPr="001E429E" w14:paraId="6C0C5E8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9386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PLT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97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94.11±60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D5D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89.55±63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4AE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689</w:t>
            </w:r>
          </w:p>
        </w:tc>
      </w:tr>
      <w:tr w:rsidR="00233251" w:rsidRPr="001E429E" w14:paraId="5ABAE01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30D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B95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0.5±12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591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0.24±12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94F7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54</w:t>
            </w:r>
          </w:p>
        </w:tc>
      </w:tr>
      <w:tr w:rsidR="00233251" w:rsidRPr="001E429E" w14:paraId="260D904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04A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931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1.94±8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C2B0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2.24±8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A80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49</w:t>
            </w:r>
          </w:p>
        </w:tc>
      </w:tr>
      <w:tr w:rsidR="00233251" w:rsidRPr="001E429E" w14:paraId="02C83A5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BFCC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T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EF8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1.71±4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79D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7.00±26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1ED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95</w:t>
            </w:r>
          </w:p>
        </w:tc>
      </w:tr>
      <w:tr w:rsidR="00233251" w:rsidRPr="001E429E" w14:paraId="136AC39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9E01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D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F0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80±1.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CDF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30±1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3F27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19</w:t>
            </w:r>
          </w:p>
        </w:tc>
      </w:tr>
      <w:tr w:rsidR="00233251" w:rsidRPr="001E429E" w14:paraId="40486DA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160E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I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D24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.91±2.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DAA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9.15±3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99AD" w14:textId="77777777" w:rsidR="00233251" w:rsidRPr="001E429E" w:rsidRDefault="00233251" w:rsidP="00440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40*</w:t>
            </w:r>
          </w:p>
        </w:tc>
      </w:tr>
      <w:tr w:rsidR="00233251" w:rsidRPr="001E429E" w14:paraId="6BD087C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421A6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BUN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9FB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82±1.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A209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63±1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323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95</w:t>
            </w:r>
          </w:p>
        </w:tc>
      </w:tr>
      <w:tr w:rsidR="00233251" w:rsidRPr="001E429E" w14:paraId="5153370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6AE2C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RE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9AA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2.75±44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321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8.62±49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4BC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08</w:t>
            </w:r>
          </w:p>
        </w:tc>
      </w:tr>
      <w:tr w:rsidR="00233251" w:rsidRPr="001E429E" w14:paraId="7D4727E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2605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K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47C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41±4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C0A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96±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37B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61</w:t>
            </w:r>
          </w:p>
        </w:tc>
      </w:tr>
      <w:tr w:rsidR="00233251" w:rsidRPr="001E429E" w14:paraId="07E95CD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444E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Na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276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40.56±1.9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3D5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40.14±2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D87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68</w:t>
            </w:r>
          </w:p>
        </w:tc>
      </w:tr>
      <w:tr w:rsidR="00233251" w:rsidRPr="001E429E" w14:paraId="77EBF42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6C44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1D1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5.41±2.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7BB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4.75±2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D17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41</w:t>
            </w:r>
          </w:p>
        </w:tc>
      </w:tr>
      <w:tr w:rsidR="00233251" w:rsidRPr="001E429E" w14:paraId="2BB0A40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39820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bscript"/>
              </w:rPr>
              <w:t xml:space="preserve"> 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D09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59±2.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862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0±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251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04</w:t>
            </w:r>
          </w:p>
        </w:tc>
      </w:tr>
      <w:tr w:rsidR="00233251" w:rsidRPr="001E429E" w14:paraId="7EB60F0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24A62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Mg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6C4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8±0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3E4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9±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E26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89</w:t>
            </w:r>
          </w:p>
        </w:tc>
      </w:tr>
      <w:tr w:rsidR="00233251" w:rsidRPr="001E429E" w14:paraId="7B912EA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BE03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GLU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48B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20±1.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457B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14±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1E9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80</w:t>
            </w:r>
          </w:p>
        </w:tc>
      </w:tr>
      <w:tr w:rsidR="00233251" w:rsidRPr="001E429E" w14:paraId="296CF7C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5AD3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UA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F82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04.20±90.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4C5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89.16±87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F94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66</w:t>
            </w:r>
          </w:p>
        </w:tc>
      </w:tr>
      <w:tr w:rsidR="00233251" w:rsidRPr="001E429E" w14:paraId="3F344CF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6510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FEB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6.04±7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700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6.32±5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E7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19</w:t>
            </w:r>
          </w:p>
        </w:tc>
      </w:tr>
      <w:tr w:rsidR="00233251" w:rsidRPr="001E429E" w14:paraId="2209A75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2168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860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0.70±4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559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1.03±3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71B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643</w:t>
            </w:r>
          </w:p>
        </w:tc>
      </w:tr>
      <w:tr w:rsidR="00233251" w:rsidRPr="001E429E" w14:paraId="34B54A0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917C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GLO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31B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5.78±4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1F8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5.18±4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674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39</w:t>
            </w:r>
          </w:p>
        </w:tc>
      </w:tr>
      <w:tr w:rsidR="00233251" w:rsidRPr="001E429E" w14:paraId="71B6F25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387A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EA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7C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12±1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084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50±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64D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67</w:t>
            </w:r>
          </w:p>
        </w:tc>
      </w:tr>
      <w:tr w:rsidR="00233251" w:rsidRPr="001E429E" w14:paraId="4F27D4B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943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199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68F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9.26±4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655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.14±6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78C4" w14:textId="77777777" w:rsidR="00233251" w:rsidRPr="001E429E" w:rsidRDefault="00233251" w:rsidP="00440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82</w:t>
            </w:r>
          </w:p>
        </w:tc>
      </w:tr>
      <w:tr w:rsidR="00233251" w:rsidRPr="001E429E" w14:paraId="1EC95E9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83E55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FP (ng/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122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15±1.87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142B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74±1.4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9EC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00</w:t>
            </w:r>
          </w:p>
        </w:tc>
      </w:tr>
      <w:tr w:rsidR="00233251" w:rsidRPr="001E429E" w14:paraId="1BC182B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F29E4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724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6D18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.42±36.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1806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.52±15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9125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665</w:t>
            </w:r>
          </w:p>
        </w:tc>
      </w:tr>
    </w:tbl>
    <w:p w14:paraId="69C0DB5B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  <w:r w:rsidRPr="009F723A">
        <w:rPr>
          <w:rFonts w:ascii="Times New Roman" w:hAnsi="Times New Roman" w:cs="Times New Roman"/>
          <w:sz w:val="22"/>
        </w:rPr>
        <w:t>Supplementary Table</w:t>
      </w:r>
      <w:r w:rsidRPr="001E429E">
        <w:rPr>
          <w:rFonts w:ascii="Times New Roman" w:hAnsi="Times New Roman" w:cs="Times New Roman"/>
          <w:sz w:val="22"/>
        </w:rPr>
        <w:t xml:space="preserve"> 8 Results of blood routine, blood chemistry, and tumor marker between R-Y group and </w:t>
      </w:r>
      <w:r w:rsidRPr="001E429E">
        <w:rPr>
          <w:rFonts w:ascii="Times New Roman" w:eastAsia="SimSun" w:hAnsi="Times New Roman" w:cs="Times New Roman"/>
          <w:sz w:val="22"/>
        </w:rPr>
        <w:t>Uncut R-Y without recanalization group</w:t>
      </w:r>
      <w:r w:rsidRPr="001E429E">
        <w:rPr>
          <w:rFonts w:ascii="Times New Roman" w:hAnsi="Times New Roman" w:cs="Times New Roman"/>
          <w:sz w:val="22"/>
        </w:rPr>
        <w:t xml:space="preserve"> before surgery. 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5, *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1, **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01.</w:t>
      </w:r>
    </w:p>
    <w:p w14:paraId="26AC1E55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3414686A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0DF67391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42BC38F9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49E2843E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11F82BEC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78B9B7B3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07C94C5C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5083227D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51CEF0AC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410"/>
        <w:gridCol w:w="1276"/>
      </w:tblGrid>
      <w:tr w:rsidR="00233251" w:rsidRPr="001E429E" w14:paraId="3A36A86E" w14:textId="77777777" w:rsidTr="00440201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3D978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A820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R-Y group</w:t>
            </w:r>
          </w:p>
          <w:p w14:paraId="0A8BDBB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(n=7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85DF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Uncut R-Y without recanalization (n=4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96A7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i/>
                <w:iCs/>
                <w:sz w:val="22"/>
              </w:rPr>
              <w:t>p</w:t>
            </w:r>
            <w:r w:rsidRPr="001E429E"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</w:tr>
      <w:tr w:rsidR="00233251" w:rsidRPr="001E429E" w14:paraId="7E22F0A0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6331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Hb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49D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27.11±12.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53F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30.31±1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C73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639</w:t>
            </w:r>
          </w:p>
        </w:tc>
      </w:tr>
      <w:tr w:rsidR="00233251" w:rsidRPr="001E429E" w14:paraId="233EFC6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6290E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RBC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12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CC8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25±0.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846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35±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F9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54</w:t>
            </w:r>
          </w:p>
        </w:tc>
      </w:tr>
      <w:tr w:rsidR="00233251" w:rsidRPr="001E429E" w14:paraId="4DB0173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1219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WBC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2DA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25±1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96E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91±1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5A8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26*</w:t>
            </w:r>
          </w:p>
        </w:tc>
      </w:tr>
      <w:tr w:rsidR="00233251" w:rsidRPr="001E429E" w14:paraId="093FA1D5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1322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Ne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F91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65±6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877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67±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56A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985</w:t>
            </w:r>
          </w:p>
        </w:tc>
      </w:tr>
      <w:tr w:rsidR="00233251" w:rsidRPr="001E429E" w14:paraId="49A57F60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2117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Lym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4D3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.79±0.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41F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84±6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9F2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97</w:t>
            </w:r>
          </w:p>
        </w:tc>
      </w:tr>
      <w:tr w:rsidR="00233251" w:rsidRPr="001E429E" w14:paraId="3DF8DC4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73A4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PLT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5EC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96.65±65.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D57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99.13±66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681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62</w:t>
            </w:r>
          </w:p>
        </w:tc>
      </w:tr>
      <w:tr w:rsidR="00233251" w:rsidRPr="001E429E" w14:paraId="71652F7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67A8A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BA3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4.86±14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2DF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0.01±1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24B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98</w:t>
            </w:r>
          </w:p>
        </w:tc>
      </w:tr>
      <w:tr w:rsidR="00233251" w:rsidRPr="001E429E" w14:paraId="5B1B67A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BBD87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CC4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4.34±9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3FF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1.6±4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E87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16</w:t>
            </w:r>
          </w:p>
        </w:tc>
      </w:tr>
      <w:tr w:rsidR="00233251" w:rsidRPr="001E429E" w14:paraId="1362B90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9CD6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T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85A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1.70±5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FFB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2.77±5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B5F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92</w:t>
            </w:r>
          </w:p>
        </w:tc>
      </w:tr>
      <w:tr w:rsidR="00233251" w:rsidRPr="001E429E" w14:paraId="0A60477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F127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D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3F4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38±2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80E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58±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270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01</w:t>
            </w:r>
          </w:p>
        </w:tc>
      </w:tr>
      <w:tr w:rsidR="00233251" w:rsidRPr="001E429E" w14:paraId="480EABE0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1EAC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I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CD7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.32±3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D01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8.30±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AA4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61</w:t>
            </w:r>
          </w:p>
        </w:tc>
      </w:tr>
      <w:tr w:rsidR="00233251" w:rsidRPr="001E429E" w14:paraId="57C31DA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7AA0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BUN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4C8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35±1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A3F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46±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7C3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10</w:t>
            </w:r>
          </w:p>
        </w:tc>
      </w:tr>
      <w:tr w:rsidR="00233251" w:rsidRPr="001E429E" w14:paraId="35889F8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91C9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RE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D1B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4.66±19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4EF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5.38±15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2CA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57</w:t>
            </w:r>
          </w:p>
        </w:tc>
      </w:tr>
      <w:tr w:rsidR="00233251" w:rsidRPr="001E429E" w14:paraId="1C32D38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622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K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F5F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15±0.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151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18±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D47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97</w:t>
            </w:r>
          </w:p>
        </w:tc>
      </w:tr>
      <w:tr w:rsidR="00233251" w:rsidRPr="001E429E" w14:paraId="71001F2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3336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Na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8AA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40.51±1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72C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40.39±2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052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06</w:t>
            </w:r>
          </w:p>
        </w:tc>
      </w:tr>
      <w:tr w:rsidR="00233251" w:rsidRPr="001E429E" w14:paraId="0220F55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3EE3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5FF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4.19±2.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1D8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4.09±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E67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45</w:t>
            </w:r>
          </w:p>
        </w:tc>
      </w:tr>
      <w:tr w:rsidR="00233251" w:rsidRPr="001E429E" w14:paraId="6B5F95A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1C8FA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bscript"/>
              </w:rPr>
              <w:t xml:space="preserve"> 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F0A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5±0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C1E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2±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C48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47</w:t>
            </w:r>
          </w:p>
        </w:tc>
      </w:tr>
      <w:tr w:rsidR="00233251" w:rsidRPr="001E429E" w14:paraId="6612620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7970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Mg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94D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8±0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6C5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93±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4CC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18*</w:t>
            </w:r>
          </w:p>
        </w:tc>
      </w:tr>
      <w:tr w:rsidR="00233251" w:rsidRPr="001E429E" w14:paraId="2433EA8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EB7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GLU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623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55±1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CF1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47±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CA9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691</w:t>
            </w:r>
          </w:p>
        </w:tc>
      </w:tr>
      <w:tr w:rsidR="00233251" w:rsidRPr="001E429E" w14:paraId="3080F3A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78A1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UA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BEE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29.73±272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C56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97.10±8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518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10</w:t>
            </w:r>
          </w:p>
        </w:tc>
      </w:tr>
      <w:tr w:rsidR="00233251" w:rsidRPr="001E429E" w14:paraId="3D4F45B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C23C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5B3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8.69±6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09B5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9.71±5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EED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50</w:t>
            </w:r>
          </w:p>
        </w:tc>
      </w:tr>
      <w:tr w:rsidR="00233251" w:rsidRPr="001E429E" w14:paraId="7F358A0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3901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B0E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1.47±4.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84E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1.77±4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A2F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57</w:t>
            </w:r>
          </w:p>
        </w:tc>
      </w:tr>
      <w:tr w:rsidR="00233251" w:rsidRPr="001E429E" w14:paraId="1973EE1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361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GLO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178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7.09±4.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89A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7.67±4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FC6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58</w:t>
            </w:r>
          </w:p>
        </w:tc>
      </w:tr>
      <w:tr w:rsidR="00233251" w:rsidRPr="001E429E" w14:paraId="77A994B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2459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EA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A70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18±2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745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81±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9A3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67</w:t>
            </w:r>
          </w:p>
        </w:tc>
      </w:tr>
      <w:tr w:rsidR="00233251" w:rsidRPr="001E429E" w14:paraId="1B64D0F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DF31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199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2E0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8.71±5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54A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8.26±6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8F4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24</w:t>
            </w:r>
          </w:p>
        </w:tc>
      </w:tr>
      <w:tr w:rsidR="00233251" w:rsidRPr="001E429E" w14:paraId="3DDC213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13C1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FP (ng/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211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43±2.5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D5EA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72±1.5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A9B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79</w:t>
            </w:r>
          </w:p>
        </w:tc>
      </w:tr>
      <w:tr w:rsidR="00233251" w:rsidRPr="001E429E" w14:paraId="3BFF1B5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388C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724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445C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1.83±51.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53E8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07±1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BAD9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682</w:t>
            </w:r>
          </w:p>
        </w:tc>
      </w:tr>
    </w:tbl>
    <w:p w14:paraId="44C906AA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  <w:r w:rsidRPr="009F723A">
        <w:rPr>
          <w:rFonts w:ascii="Times New Roman" w:hAnsi="Times New Roman" w:cs="Times New Roman"/>
          <w:sz w:val="22"/>
        </w:rPr>
        <w:t>Supplementary Table</w:t>
      </w:r>
      <w:r w:rsidRPr="001E429E">
        <w:rPr>
          <w:rFonts w:ascii="Times New Roman" w:hAnsi="Times New Roman" w:cs="Times New Roman"/>
          <w:sz w:val="22"/>
        </w:rPr>
        <w:t xml:space="preserve"> 9 Results of blood routine, blood chemistry, and tumor marker between R-Y group and </w:t>
      </w:r>
      <w:r w:rsidRPr="001E429E">
        <w:rPr>
          <w:rFonts w:ascii="Times New Roman" w:eastAsia="SimSun" w:hAnsi="Times New Roman" w:cs="Times New Roman"/>
          <w:sz w:val="22"/>
        </w:rPr>
        <w:t>Uncut R-Y without recanalization group</w:t>
      </w:r>
      <w:r w:rsidRPr="001E429E">
        <w:rPr>
          <w:rFonts w:ascii="Times New Roman" w:hAnsi="Times New Roman" w:cs="Times New Roman"/>
          <w:sz w:val="22"/>
        </w:rPr>
        <w:t xml:space="preserve"> at 3</w:t>
      </w:r>
      <w:r w:rsidRPr="001E429E">
        <w:rPr>
          <w:rFonts w:ascii="Times New Roman" w:hAnsi="Times New Roman" w:cs="Times New Roman"/>
          <w:sz w:val="22"/>
          <w:vertAlign w:val="superscript"/>
        </w:rPr>
        <w:t>rd</w:t>
      </w:r>
      <w:r w:rsidRPr="001E429E">
        <w:rPr>
          <w:rFonts w:ascii="Times New Roman" w:hAnsi="Times New Roman" w:cs="Times New Roman"/>
          <w:sz w:val="22"/>
        </w:rPr>
        <w:t xml:space="preserve"> month after surgery. 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5, *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1, **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01.</w:t>
      </w:r>
    </w:p>
    <w:p w14:paraId="6F117FB9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0D5DBF7E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6087EBCF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596E5664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78F50D45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6C0B1330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7FEC13D7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1EC2259B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19296096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636B1396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tbl>
      <w:tblPr>
        <w:tblW w:w="8368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410"/>
        <w:gridCol w:w="1280"/>
      </w:tblGrid>
      <w:tr w:rsidR="00233251" w:rsidRPr="001E429E" w14:paraId="4F463F3A" w14:textId="77777777" w:rsidTr="00440201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B4B12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BA26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R-Y group</w:t>
            </w:r>
          </w:p>
          <w:p w14:paraId="04F1C0A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(n=7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7896D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Uncut R-Y without recanalization (n=49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3FA91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i/>
                <w:iCs/>
                <w:sz w:val="22"/>
              </w:rPr>
              <w:t>p</w:t>
            </w:r>
            <w:r w:rsidRPr="001E429E"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</w:tr>
      <w:tr w:rsidR="00233251" w:rsidRPr="001E429E" w14:paraId="2657339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818A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Hb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736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27.28±14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3D2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33.24±11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7E4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47</w:t>
            </w:r>
          </w:p>
        </w:tc>
      </w:tr>
      <w:tr w:rsidR="00233251" w:rsidRPr="001E429E" w14:paraId="74B705E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4B32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RBC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12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BC7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16±0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127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27±0.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8AD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98</w:t>
            </w:r>
          </w:p>
        </w:tc>
      </w:tr>
      <w:tr w:rsidR="00233251" w:rsidRPr="001E429E" w14:paraId="71E13B7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F24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WBC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E17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40±1.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713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47±1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174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34</w:t>
            </w:r>
          </w:p>
        </w:tc>
      </w:tr>
      <w:tr w:rsidR="00233251" w:rsidRPr="001E429E" w14:paraId="53E684C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05F1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Ne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D3E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07±1.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221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29±1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6A8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41</w:t>
            </w:r>
          </w:p>
        </w:tc>
      </w:tr>
      <w:tr w:rsidR="00233251" w:rsidRPr="001E429E" w14:paraId="7F9A682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B32A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Lym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292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.82±0.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71C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.73±0.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7FC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68</w:t>
            </w:r>
          </w:p>
        </w:tc>
      </w:tr>
      <w:tr w:rsidR="00233251" w:rsidRPr="001E429E" w14:paraId="060B960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8EB7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PLT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F2C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00.75±52.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60A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78.48±49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2A7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61</w:t>
            </w:r>
          </w:p>
        </w:tc>
      </w:tr>
      <w:tr w:rsidR="00233251" w:rsidRPr="001E429E" w14:paraId="0A57CF5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8E59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8CD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3.69±15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5A9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8.20±39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331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10</w:t>
            </w:r>
          </w:p>
        </w:tc>
      </w:tr>
      <w:tr w:rsidR="00233251" w:rsidRPr="001E429E" w14:paraId="2159D2C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3756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C5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4.18±7.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EC6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0.81±4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44D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20</w:t>
            </w:r>
          </w:p>
        </w:tc>
      </w:tr>
      <w:tr w:rsidR="00233251" w:rsidRPr="001E429E" w14:paraId="03A09F0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3079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T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5D2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1.59±4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BC0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2.46±4.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235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92</w:t>
            </w:r>
          </w:p>
        </w:tc>
      </w:tr>
      <w:tr w:rsidR="00233251" w:rsidRPr="001E429E" w14:paraId="7656A52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2574A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D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9A1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20±2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F10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09±1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412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03</w:t>
            </w:r>
          </w:p>
        </w:tc>
      </w:tr>
      <w:tr w:rsidR="00233251" w:rsidRPr="001E429E" w14:paraId="0F91CF0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A5694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I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596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.27±3.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FAE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8.36±3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B59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50</w:t>
            </w:r>
          </w:p>
        </w:tc>
      </w:tr>
      <w:tr w:rsidR="00233251" w:rsidRPr="001E429E" w14:paraId="5D5EBA3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E8D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BUN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102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77±3.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301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.34±9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CC2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72</w:t>
            </w:r>
          </w:p>
        </w:tc>
      </w:tr>
      <w:tr w:rsidR="00233251" w:rsidRPr="001E429E" w14:paraId="2B4DFA3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F073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RE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2EE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3.78±82.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974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2.64±44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872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946</w:t>
            </w:r>
          </w:p>
        </w:tc>
      </w:tr>
      <w:tr w:rsidR="00233251" w:rsidRPr="001E429E" w14:paraId="72D2E31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17A5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K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F9B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15±0.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ED7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03±0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13F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20</w:t>
            </w:r>
          </w:p>
        </w:tc>
      </w:tr>
      <w:tr w:rsidR="00233251" w:rsidRPr="001E429E" w14:paraId="66540EE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8BD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Na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0C9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40.71±2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503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39.62±2.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847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50</w:t>
            </w:r>
          </w:p>
        </w:tc>
      </w:tr>
      <w:tr w:rsidR="00233251" w:rsidRPr="001E429E" w14:paraId="63993B2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211C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18A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4.61±2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4EB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4.69±2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4A6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94</w:t>
            </w:r>
          </w:p>
        </w:tc>
      </w:tr>
      <w:tr w:rsidR="00233251" w:rsidRPr="001E429E" w14:paraId="53D918D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7303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bscript"/>
              </w:rPr>
              <w:t xml:space="preserve"> 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F40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6±0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DA3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2±0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B35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50</w:t>
            </w:r>
          </w:p>
        </w:tc>
      </w:tr>
      <w:tr w:rsidR="00233251" w:rsidRPr="001E429E" w14:paraId="4C78B73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F2C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Mg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DA3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92±0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98B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95±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80B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02</w:t>
            </w:r>
          </w:p>
        </w:tc>
      </w:tr>
      <w:tr w:rsidR="00233251" w:rsidRPr="001E429E" w14:paraId="003B336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1D5D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GLU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44D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65±1.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AD9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49±0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709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31</w:t>
            </w:r>
          </w:p>
        </w:tc>
      </w:tr>
      <w:tr w:rsidR="00233251" w:rsidRPr="001E429E" w14:paraId="61A4FB4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576D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UA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DC5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91.38±89.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0BD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79.93±83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F1D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70</w:t>
            </w:r>
          </w:p>
        </w:tc>
      </w:tr>
      <w:tr w:rsidR="00233251" w:rsidRPr="001E429E" w14:paraId="0E1ACFC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DC42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9C2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1.17±5.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602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0.83±4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E6E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83</w:t>
            </w:r>
          </w:p>
        </w:tc>
      </w:tr>
      <w:tr w:rsidR="00233251" w:rsidRPr="001E429E" w14:paraId="33F36BD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1EC2C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220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3.15±3.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0DA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4.05±4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B8D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09</w:t>
            </w:r>
          </w:p>
        </w:tc>
      </w:tr>
      <w:tr w:rsidR="00233251" w:rsidRPr="001E429E" w14:paraId="122B71F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F43E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GLO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BFE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8.05±3.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981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6.79±3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C94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48</w:t>
            </w:r>
          </w:p>
        </w:tc>
      </w:tr>
      <w:tr w:rsidR="00233251" w:rsidRPr="001E429E" w14:paraId="613CE38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0925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EA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8B7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2±1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830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81±2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316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13</w:t>
            </w:r>
          </w:p>
        </w:tc>
      </w:tr>
      <w:tr w:rsidR="00233251" w:rsidRPr="001E429E" w14:paraId="2BAF187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AB33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199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B8B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.32±8.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219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.34±5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7BC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990</w:t>
            </w:r>
          </w:p>
        </w:tc>
      </w:tr>
      <w:tr w:rsidR="00233251" w:rsidRPr="001E429E" w14:paraId="637E1AC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9AC1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FP (ng/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11E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51±2.5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83BEE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51±1.79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84E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83</w:t>
            </w:r>
          </w:p>
        </w:tc>
      </w:tr>
      <w:tr w:rsidR="00233251" w:rsidRPr="001E429E" w14:paraId="1BCA401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6951D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724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82A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87±4.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82A1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41±11.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3A41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55</w:t>
            </w:r>
          </w:p>
        </w:tc>
      </w:tr>
    </w:tbl>
    <w:p w14:paraId="3908E435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  <w:r w:rsidRPr="009F723A">
        <w:rPr>
          <w:rFonts w:ascii="Times New Roman" w:hAnsi="Times New Roman" w:cs="Times New Roman"/>
          <w:sz w:val="22"/>
        </w:rPr>
        <w:t>Supplementary Table</w:t>
      </w:r>
      <w:r w:rsidRPr="001E429E">
        <w:rPr>
          <w:rFonts w:ascii="Times New Roman" w:hAnsi="Times New Roman" w:cs="Times New Roman"/>
          <w:sz w:val="22"/>
        </w:rPr>
        <w:t xml:space="preserve"> 10 Results of blood routine, blood chemistry, and tumor marker between R-Y group and </w:t>
      </w:r>
      <w:r w:rsidRPr="001E429E">
        <w:rPr>
          <w:rFonts w:ascii="Times New Roman" w:eastAsia="SimSun" w:hAnsi="Times New Roman" w:cs="Times New Roman"/>
          <w:sz w:val="22"/>
        </w:rPr>
        <w:t>Uncut R-Y without recanalization group</w:t>
      </w:r>
      <w:r w:rsidRPr="001E429E">
        <w:rPr>
          <w:rFonts w:ascii="Times New Roman" w:hAnsi="Times New Roman" w:cs="Times New Roman"/>
          <w:sz w:val="22"/>
        </w:rPr>
        <w:t xml:space="preserve"> at 6</w:t>
      </w:r>
      <w:r w:rsidRPr="001E429E">
        <w:rPr>
          <w:rFonts w:ascii="Times New Roman" w:hAnsi="Times New Roman" w:cs="Times New Roman"/>
          <w:sz w:val="22"/>
          <w:vertAlign w:val="superscript"/>
        </w:rPr>
        <w:t>th</w:t>
      </w:r>
      <w:r w:rsidRPr="001E429E">
        <w:rPr>
          <w:rFonts w:ascii="Times New Roman" w:hAnsi="Times New Roman" w:cs="Times New Roman"/>
          <w:sz w:val="22"/>
        </w:rPr>
        <w:t xml:space="preserve"> month after surgery. 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5, *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1, **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01.</w:t>
      </w:r>
    </w:p>
    <w:p w14:paraId="25278DC9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79772B43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6BC3A1F9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4B29B861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1A9342DF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1E79327D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2A92B835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59B19814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0D241468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tbl>
      <w:tblPr>
        <w:tblW w:w="8368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410"/>
        <w:gridCol w:w="1280"/>
      </w:tblGrid>
      <w:tr w:rsidR="00233251" w:rsidRPr="001E429E" w14:paraId="50D6AAAD" w14:textId="77777777" w:rsidTr="00440201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2F84CA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61D4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R-Y group</w:t>
            </w:r>
          </w:p>
          <w:p w14:paraId="339D720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(n=7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D26F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Uncut R-Y without recanalization (n=49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D1EE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i/>
                <w:iCs/>
                <w:sz w:val="22"/>
              </w:rPr>
              <w:t>p</w:t>
            </w:r>
            <w:r w:rsidRPr="001E429E"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</w:tr>
      <w:tr w:rsidR="00233251" w:rsidRPr="001E429E" w14:paraId="75606E94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A250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Hb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AD62" w14:textId="77777777" w:rsidR="00233251" w:rsidRPr="001E429E" w:rsidRDefault="00233251" w:rsidP="00440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30.03±12.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45A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36.97±13.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8C6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42*</w:t>
            </w:r>
          </w:p>
        </w:tc>
      </w:tr>
      <w:tr w:rsidR="00233251" w:rsidRPr="001E429E" w14:paraId="76A2BD4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21F3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RBC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12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164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12±0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B78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42±0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39F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14*</w:t>
            </w:r>
          </w:p>
        </w:tc>
      </w:tr>
      <w:tr w:rsidR="00233251" w:rsidRPr="001E429E" w14:paraId="7A6DD6D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32FE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WBC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312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29±1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BC0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68±1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3E3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43</w:t>
            </w:r>
          </w:p>
        </w:tc>
      </w:tr>
      <w:tr w:rsidR="00233251" w:rsidRPr="001E429E" w14:paraId="06C27C6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D08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Ne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47A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14±1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AAE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52±1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46D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33</w:t>
            </w:r>
          </w:p>
        </w:tc>
      </w:tr>
      <w:tr w:rsidR="00233251" w:rsidRPr="001E429E" w14:paraId="6FA4AB3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1EA9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Lym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3B0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.69±0.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11F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.91±0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56A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57</w:t>
            </w:r>
          </w:p>
        </w:tc>
      </w:tr>
      <w:tr w:rsidR="00233251" w:rsidRPr="001E429E" w14:paraId="1B443D65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8007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PLT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499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99.82±60.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C0F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72.27±53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73F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61</w:t>
            </w:r>
          </w:p>
        </w:tc>
      </w:tr>
      <w:tr w:rsidR="00233251" w:rsidRPr="001E429E" w14:paraId="03F1A60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18C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FA1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0.42±9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1B3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9.12±11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F4C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621</w:t>
            </w:r>
          </w:p>
        </w:tc>
      </w:tr>
      <w:tr w:rsidR="00233251" w:rsidRPr="001E429E" w14:paraId="6D7F9F4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25D0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984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3.18±7.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64A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1.71±4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855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61</w:t>
            </w:r>
          </w:p>
        </w:tc>
      </w:tr>
      <w:tr w:rsidR="00233251" w:rsidRPr="001E429E" w14:paraId="6B063005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AC93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T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582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1.49±5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6DF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2.52±5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67F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22</w:t>
            </w:r>
          </w:p>
        </w:tc>
      </w:tr>
      <w:tr w:rsidR="00233251" w:rsidRPr="001E429E" w14:paraId="5500FE5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2B39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D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09D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04±2.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58A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85±1.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709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44</w:t>
            </w:r>
          </w:p>
        </w:tc>
      </w:tr>
      <w:tr w:rsidR="00233251" w:rsidRPr="001E429E" w14:paraId="4834CCC5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49F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I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7A0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.30±3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2A5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8.67±3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97A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29</w:t>
            </w:r>
          </w:p>
        </w:tc>
      </w:tr>
      <w:tr w:rsidR="00233251" w:rsidRPr="001E429E" w14:paraId="10232C2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8440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BUN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473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35±1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08A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64±1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DC8F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41</w:t>
            </w:r>
          </w:p>
        </w:tc>
      </w:tr>
      <w:tr w:rsidR="00233251" w:rsidRPr="001E429E" w14:paraId="4C8896A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6B3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RE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27A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4.10±12.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19D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4.47±13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0CF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911</w:t>
            </w:r>
          </w:p>
        </w:tc>
      </w:tr>
      <w:tr w:rsidR="00233251" w:rsidRPr="001E429E" w14:paraId="351D12F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8717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K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46B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08±0.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874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07±0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ED3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946</w:t>
            </w:r>
          </w:p>
        </w:tc>
      </w:tr>
      <w:tr w:rsidR="00233251" w:rsidRPr="001E429E" w14:paraId="4AF92F3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8757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Na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6E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40.48±2.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0A2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40.03±1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278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70</w:t>
            </w:r>
          </w:p>
        </w:tc>
      </w:tr>
      <w:tr w:rsidR="00233251" w:rsidRPr="001E429E" w14:paraId="35F0E09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4964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573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3.79±1.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F92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4.88±2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F48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92</w:t>
            </w:r>
          </w:p>
        </w:tc>
      </w:tr>
      <w:tr w:rsidR="00233251" w:rsidRPr="001E429E" w14:paraId="40D6631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3DD22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bscript"/>
              </w:rPr>
              <w:t xml:space="preserve"> 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65F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1±0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EEC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0±0.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22A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70</w:t>
            </w:r>
          </w:p>
        </w:tc>
      </w:tr>
      <w:tr w:rsidR="00233251" w:rsidRPr="001E429E" w14:paraId="33CBA88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58CD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Mg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A7B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90±0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BE1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9±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3AB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11</w:t>
            </w:r>
          </w:p>
        </w:tc>
      </w:tr>
      <w:tr w:rsidR="00233251" w:rsidRPr="001E429E" w14:paraId="4300CE6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D82DC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GLU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0BC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63±1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A098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36±0.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BFF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18</w:t>
            </w:r>
          </w:p>
        </w:tc>
      </w:tr>
      <w:tr w:rsidR="00233251" w:rsidRPr="001E429E" w14:paraId="656BB20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5DE6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UA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C8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80.18±60.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9E4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90.77±67.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516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14</w:t>
            </w:r>
          </w:p>
        </w:tc>
      </w:tr>
      <w:tr w:rsidR="00233251" w:rsidRPr="001E429E" w14:paraId="0B9730A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DAF7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16B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8.90±5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399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2.03±4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9BD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17*</w:t>
            </w:r>
          </w:p>
        </w:tc>
      </w:tr>
      <w:tr w:rsidR="00233251" w:rsidRPr="001E429E" w14:paraId="572EBD1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0F2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DA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2.22±4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0C4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3.27±2.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2D5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65</w:t>
            </w:r>
          </w:p>
        </w:tc>
      </w:tr>
      <w:tr w:rsidR="00233251" w:rsidRPr="001E429E" w14:paraId="04E2559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0EF1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GLO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FE4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6.68±3.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E12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8.77±4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567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36*</w:t>
            </w:r>
          </w:p>
        </w:tc>
      </w:tr>
      <w:tr w:rsidR="00233251" w:rsidRPr="001E429E" w14:paraId="06183D2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88CC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EA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FF7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28±1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F7D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4±1.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B02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81</w:t>
            </w:r>
          </w:p>
        </w:tc>
      </w:tr>
      <w:tr w:rsidR="00233251" w:rsidRPr="001E429E" w14:paraId="15747829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E68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199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597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9.40±5.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AE9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.43±9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51D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601</w:t>
            </w:r>
          </w:p>
        </w:tc>
      </w:tr>
      <w:tr w:rsidR="00233251" w:rsidRPr="001E429E" w14:paraId="659775D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26D73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FP (ng/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A33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75±1.4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8BC8B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50±1.63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6D8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51</w:t>
            </w:r>
          </w:p>
        </w:tc>
      </w:tr>
      <w:tr w:rsidR="00233251" w:rsidRPr="001E429E" w14:paraId="51DD484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18F99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724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EB8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77±4.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D5E5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04±10.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955C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30</w:t>
            </w:r>
          </w:p>
        </w:tc>
      </w:tr>
    </w:tbl>
    <w:p w14:paraId="312B9FF8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  <w:r w:rsidRPr="009F723A">
        <w:rPr>
          <w:rFonts w:ascii="Times New Roman" w:hAnsi="Times New Roman" w:cs="Times New Roman"/>
          <w:sz w:val="22"/>
        </w:rPr>
        <w:t>Supplementary Table</w:t>
      </w:r>
      <w:r w:rsidRPr="001E429E">
        <w:rPr>
          <w:rFonts w:ascii="Times New Roman" w:hAnsi="Times New Roman" w:cs="Times New Roman"/>
          <w:sz w:val="22"/>
        </w:rPr>
        <w:t xml:space="preserve"> 11 Results of blood routine, blood chemistry, and tumor marker between R-Y group and </w:t>
      </w:r>
      <w:r w:rsidRPr="001E429E">
        <w:rPr>
          <w:rFonts w:ascii="Times New Roman" w:eastAsia="SimSun" w:hAnsi="Times New Roman" w:cs="Times New Roman"/>
          <w:sz w:val="22"/>
        </w:rPr>
        <w:t>Uncut R-Y without recanalization group</w:t>
      </w:r>
      <w:r w:rsidRPr="001E429E">
        <w:rPr>
          <w:rFonts w:ascii="Times New Roman" w:hAnsi="Times New Roman" w:cs="Times New Roman"/>
          <w:sz w:val="22"/>
        </w:rPr>
        <w:t xml:space="preserve"> at 9</w:t>
      </w:r>
      <w:r w:rsidRPr="001E429E">
        <w:rPr>
          <w:rFonts w:ascii="Times New Roman" w:hAnsi="Times New Roman" w:cs="Times New Roman"/>
          <w:sz w:val="22"/>
          <w:vertAlign w:val="superscript"/>
        </w:rPr>
        <w:t>th</w:t>
      </w:r>
      <w:r w:rsidRPr="001E429E">
        <w:rPr>
          <w:rFonts w:ascii="Times New Roman" w:hAnsi="Times New Roman" w:cs="Times New Roman"/>
          <w:sz w:val="22"/>
        </w:rPr>
        <w:t xml:space="preserve"> month after surgery. 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5, *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1, **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01.</w:t>
      </w:r>
    </w:p>
    <w:p w14:paraId="71A4B971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576B27C6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44E1BD5B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232A3183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24BA462F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19233984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77623885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0E1F2FAB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5D747595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tbl>
      <w:tblPr>
        <w:tblW w:w="8506" w:type="dxa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2410"/>
        <w:gridCol w:w="1418"/>
      </w:tblGrid>
      <w:tr w:rsidR="00233251" w:rsidRPr="001E429E" w14:paraId="41407C14" w14:textId="77777777" w:rsidTr="00440201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FB363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21CA2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R-Y group</w:t>
            </w:r>
          </w:p>
          <w:p w14:paraId="69546D2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(n=7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EBE26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sz w:val="22"/>
              </w:rPr>
              <w:t>Uncut R-Y without recanalization (n=4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991F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SimSun" w:hAnsi="Times New Roman" w:cs="Times New Roman"/>
                <w:i/>
                <w:iCs/>
                <w:sz w:val="22"/>
              </w:rPr>
              <w:t>p</w:t>
            </w:r>
            <w:r w:rsidRPr="001E429E">
              <w:rPr>
                <w:rFonts w:ascii="Times New Roman" w:eastAsia="SimSun" w:hAnsi="Times New Roman" w:cs="Times New Roman"/>
                <w:sz w:val="22"/>
              </w:rPr>
              <w:t xml:space="preserve"> value</w:t>
            </w:r>
          </w:p>
        </w:tc>
      </w:tr>
      <w:tr w:rsidR="00233251" w:rsidRPr="001E429E" w14:paraId="2C81282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E794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Hb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013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30.26±9.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7CC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31.68±18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204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11</w:t>
            </w:r>
          </w:p>
        </w:tc>
      </w:tr>
      <w:tr w:rsidR="00233251" w:rsidRPr="001E429E" w14:paraId="5759743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C931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RBC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12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594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21±0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079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40±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811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66</w:t>
            </w:r>
          </w:p>
        </w:tc>
      </w:tr>
      <w:tr w:rsidR="00233251" w:rsidRPr="001E429E" w14:paraId="275FA53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4D29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WBC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E12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59±1.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7FE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63±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5A6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936</w:t>
            </w:r>
          </w:p>
        </w:tc>
      </w:tr>
      <w:tr w:rsidR="00233251" w:rsidRPr="001E429E" w14:paraId="2C04009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F91E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Ne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B33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28±1.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0B1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28±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31F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997</w:t>
            </w:r>
          </w:p>
        </w:tc>
      </w:tr>
      <w:tr w:rsidR="00233251" w:rsidRPr="001E429E" w14:paraId="79D41EC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7603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Lym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 xml:space="preserve">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1DF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.72±0.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493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.74±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198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94</w:t>
            </w:r>
          </w:p>
        </w:tc>
      </w:tr>
      <w:tr w:rsidR="00233251" w:rsidRPr="001E429E" w14:paraId="574C4A0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01D2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PLT (×10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perscript"/>
              </w:rPr>
              <w:t>9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/L 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D2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87.89±39.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F9A0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85.92±56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A9A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45</w:t>
            </w:r>
          </w:p>
        </w:tc>
      </w:tr>
      <w:tr w:rsidR="00233251" w:rsidRPr="001E429E" w14:paraId="12B7AC5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18FE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L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F0E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5.84±23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BEA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2.41±14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017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40</w:t>
            </w:r>
          </w:p>
        </w:tc>
      </w:tr>
      <w:tr w:rsidR="00233251" w:rsidRPr="001E429E" w14:paraId="525F426A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6B96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ST (U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152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6.92±16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A9A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4.38±8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E9C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83</w:t>
            </w:r>
          </w:p>
        </w:tc>
      </w:tr>
      <w:tr w:rsidR="00233251" w:rsidRPr="001E429E" w14:paraId="57FCA461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CA48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T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E39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1.66±3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74A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2.63±4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A95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94</w:t>
            </w:r>
          </w:p>
        </w:tc>
      </w:tr>
      <w:tr w:rsidR="00233251" w:rsidRPr="001E429E" w14:paraId="5601FB5B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108E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D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DFF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31±1.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F26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45±1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40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09</w:t>
            </w:r>
          </w:p>
        </w:tc>
      </w:tr>
      <w:tr w:rsidR="00233251" w:rsidRPr="001E429E" w14:paraId="13792B3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4A89A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IBI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EDE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.34±2.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1F46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8.17±3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7E2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170</w:t>
            </w:r>
          </w:p>
        </w:tc>
      </w:tr>
      <w:tr w:rsidR="00233251" w:rsidRPr="001E429E" w14:paraId="6452D23D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8C8E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BUN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E71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70±1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06E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78±1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8817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746</w:t>
            </w:r>
          </w:p>
        </w:tc>
      </w:tr>
      <w:tr w:rsidR="00233251" w:rsidRPr="001E429E" w14:paraId="0E6C4CC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5FFA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RE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D04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3.71±12.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71E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65.52±14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E47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35</w:t>
            </w:r>
          </w:p>
        </w:tc>
      </w:tr>
      <w:tr w:rsidR="00233251" w:rsidRPr="001E429E" w14:paraId="09E6BFF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3F23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K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218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11±0.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A6D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.32±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5BA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055</w:t>
            </w:r>
          </w:p>
        </w:tc>
      </w:tr>
      <w:tr w:rsidR="00233251" w:rsidRPr="001E429E" w14:paraId="7D68F56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F830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Na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2FA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40.83±1.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4772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41.16±2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EAA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99</w:t>
            </w:r>
          </w:p>
        </w:tc>
      </w:tr>
      <w:tr w:rsidR="00233251" w:rsidRPr="001E429E" w14:paraId="3F6B9C2F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C64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l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9B8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4.66±1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9EAFA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04.56±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5D9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32</w:t>
            </w:r>
          </w:p>
        </w:tc>
      </w:tr>
      <w:tr w:rsidR="00233251" w:rsidRPr="001E429E" w14:paraId="0E1F014E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9C9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</w:t>
            </w:r>
            <w:r w:rsidRPr="001E429E">
              <w:rPr>
                <w:rFonts w:ascii="Times New Roman" w:eastAsia="DengXian" w:hAnsi="Times New Roman" w:cs="Times New Roman"/>
                <w:sz w:val="22"/>
                <w:vertAlign w:val="subscript"/>
              </w:rPr>
              <w:t xml:space="preserve"> </w:t>
            </w:r>
            <w:r w:rsidRPr="001E429E">
              <w:rPr>
                <w:rFonts w:ascii="Times New Roman" w:eastAsia="DengXian" w:hAnsi="Times New Roman" w:cs="Times New Roman"/>
                <w:sz w:val="22"/>
              </w:rPr>
              <w:t>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9E8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4±0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9D8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34±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BFC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73</w:t>
            </w:r>
          </w:p>
        </w:tc>
      </w:tr>
      <w:tr w:rsidR="00233251" w:rsidRPr="001E429E" w14:paraId="7875A118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BB0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Mg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673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8±0.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A69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89±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600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47</w:t>
            </w:r>
          </w:p>
        </w:tc>
      </w:tr>
      <w:tr w:rsidR="00233251" w:rsidRPr="001E429E" w14:paraId="6514C9D5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15C5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GLU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m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10B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60±1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0B4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5.34±0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D2B2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11</w:t>
            </w:r>
          </w:p>
        </w:tc>
      </w:tr>
      <w:tr w:rsidR="00233251" w:rsidRPr="001E429E" w14:paraId="07E075C3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E20B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UA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umol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AEE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95.79±58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341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86.59±59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8F2D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75</w:t>
            </w:r>
          </w:p>
        </w:tc>
      </w:tr>
      <w:tr w:rsidR="00233251" w:rsidRPr="001E429E" w14:paraId="76D5513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6719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TP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F8D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1.07±4.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D98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70.44±6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55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97</w:t>
            </w:r>
          </w:p>
        </w:tc>
      </w:tr>
      <w:tr w:rsidR="00233251" w:rsidRPr="001E429E" w14:paraId="56903BD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F3C1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LB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86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3.04±3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F36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42.59±4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A4E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96</w:t>
            </w:r>
          </w:p>
        </w:tc>
      </w:tr>
      <w:tr w:rsidR="00233251" w:rsidRPr="001E429E" w14:paraId="07EF8370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5501E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GLO (g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900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7.95±4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28A4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7.28±5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F0D8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521</w:t>
            </w:r>
          </w:p>
        </w:tc>
      </w:tr>
      <w:tr w:rsidR="00233251" w:rsidRPr="001E429E" w14:paraId="5BE62646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018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EA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8253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54±1.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668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94±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CBC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34</w:t>
            </w:r>
          </w:p>
        </w:tc>
      </w:tr>
      <w:tr w:rsidR="00233251" w:rsidRPr="001E429E" w14:paraId="345BEC77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1FE0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199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A30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9.92±4.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F8EC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11.12±8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4F59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387</w:t>
            </w:r>
          </w:p>
        </w:tc>
      </w:tr>
      <w:tr w:rsidR="00233251" w:rsidRPr="001E429E" w14:paraId="76B1FD22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8B509F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AFP (ng/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B0DE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3.25±2.78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DE49B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63±1.7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CB60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244</w:t>
            </w:r>
          </w:p>
        </w:tc>
      </w:tr>
      <w:tr w:rsidR="00233251" w:rsidRPr="001E429E" w14:paraId="6541A8EC" w14:textId="77777777" w:rsidTr="00440201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90AB2" w14:textId="77777777" w:rsidR="00233251" w:rsidRPr="001E429E" w:rsidRDefault="00233251" w:rsidP="00440201">
            <w:pPr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CA724 (</w:t>
            </w:r>
            <w:proofErr w:type="spellStart"/>
            <w:r w:rsidRPr="001E429E">
              <w:rPr>
                <w:rFonts w:ascii="Times New Roman" w:eastAsia="DengXian" w:hAnsi="Times New Roman" w:cs="Times New Roman"/>
                <w:sz w:val="22"/>
              </w:rPr>
              <w:t>kU</w:t>
            </w:r>
            <w:proofErr w:type="spellEnd"/>
            <w:r w:rsidRPr="001E429E">
              <w:rPr>
                <w:rFonts w:ascii="Times New Roman" w:eastAsia="DengXian" w:hAnsi="Times New Roman" w:cs="Times New Roman"/>
                <w:sz w:val="22"/>
              </w:rPr>
              <w:t>/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C268D" w14:textId="77777777" w:rsidR="00233251" w:rsidRPr="001E429E" w:rsidRDefault="00233251" w:rsidP="00440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49±2.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FF1E5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2.08±1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FD601" w14:textId="77777777" w:rsidR="00233251" w:rsidRPr="001E429E" w:rsidRDefault="00233251" w:rsidP="00440201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E429E">
              <w:rPr>
                <w:rFonts w:ascii="Times New Roman" w:eastAsia="DengXian" w:hAnsi="Times New Roman" w:cs="Times New Roman"/>
                <w:sz w:val="22"/>
              </w:rPr>
              <w:t>0.478</w:t>
            </w:r>
          </w:p>
        </w:tc>
      </w:tr>
    </w:tbl>
    <w:p w14:paraId="22FA474B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  <w:r w:rsidRPr="009F723A">
        <w:rPr>
          <w:rFonts w:ascii="Times New Roman" w:hAnsi="Times New Roman" w:cs="Times New Roman"/>
          <w:sz w:val="22"/>
        </w:rPr>
        <w:t>Supplementary Table</w:t>
      </w:r>
      <w:r w:rsidRPr="001E429E">
        <w:rPr>
          <w:rFonts w:ascii="Times New Roman" w:hAnsi="Times New Roman" w:cs="Times New Roman"/>
          <w:sz w:val="22"/>
        </w:rPr>
        <w:t xml:space="preserve"> 12 Results of blood routine, blood chemistry, and tumor marker between R-Y group and </w:t>
      </w:r>
      <w:r w:rsidRPr="001E429E">
        <w:rPr>
          <w:rFonts w:ascii="Times New Roman" w:eastAsia="SimSun" w:hAnsi="Times New Roman" w:cs="Times New Roman"/>
          <w:sz w:val="22"/>
        </w:rPr>
        <w:t>Uncut R-Y without recanalization group</w:t>
      </w:r>
      <w:r w:rsidRPr="001E429E">
        <w:rPr>
          <w:rFonts w:ascii="Times New Roman" w:hAnsi="Times New Roman" w:cs="Times New Roman"/>
          <w:sz w:val="22"/>
        </w:rPr>
        <w:t xml:space="preserve"> at 12</w:t>
      </w:r>
      <w:r w:rsidRPr="001E429E">
        <w:rPr>
          <w:rFonts w:ascii="Times New Roman" w:hAnsi="Times New Roman" w:cs="Times New Roman"/>
          <w:sz w:val="22"/>
          <w:vertAlign w:val="superscript"/>
        </w:rPr>
        <w:t>th</w:t>
      </w:r>
      <w:r w:rsidRPr="001E429E">
        <w:rPr>
          <w:rFonts w:ascii="Times New Roman" w:hAnsi="Times New Roman" w:cs="Times New Roman"/>
          <w:sz w:val="22"/>
        </w:rPr>
        <w:t xml:space="preserve"> month after surgery. 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5, *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1, ***</w:t>
      </w:r>
      <w:r w:rsidRPr="001E429E">
        <w:rPr>
          <w:rFonts w:ascii="Times New Roman" w:hAnsi="Times New Roman" w:cs="Times New Roman"/>
          <w:i/>
          <w:iCs/>
          <w:sz w:val="22"/>
        </w:rPr>
        <w:t>p</w:t>
      </w:r>
      <w:r w:rsidRPr="001E429E">
        <w:rPr>
          <w:rFonts w:ascii="Times New Roman" w:hAnsi="Times New Roman" w:cs="Times New Roman"/>
          <w:sz w:val="22"/>
        </w:rPr>
        <w:t>&lt;0.001.</w:t>
      </w:r>
    </w:p>
    <w:p w14:paraId="768DCEC0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39419908" w14:textId="77777777" w:rsidR="00233251" w:rsidRPr="001E429E" w:rsidRDefault="00233251" w:rsidP="00233251">
      <w:pPr>
        <w:rPr>
          <w:rFonts w:ascii="Times New Roman" w:hAnsi="Times New Roman" w:cs="Times New Roman"/>
          <w:sz w:val="22"/>
        </w:rPr>
      </w:pPr>
    </w:p>
    <w:p w14:paraId="7CA6AF2C" w14:textId="77777777" w:rsidR="00233251" w:rsidRPr="00E40684" w:rsidRDefault="00233251" w:rsidP="00E40684">
      <w:pPr>
        <w:tabs>
          <w:tab w:val="left" w:pos="2552"/>
        </w:tabs>
        <w:jc w:val="center"/>
        <w:rPr>
          <w:rFonts w:ascii="Times New Roman" w:hAnsi="Times New Roman" w:cs="Times New Roman"/>
          <w:sz w:val="22"/>
          <w:szCs w:val="22"/>
          <w:lang w:eastAsia="zh-CN"/>
        </w:rPr>
      </w:pPr>
    </w:p>
    <w:sectPr w:rsidR="00233251" w:rsidRPr="00E40684" w:rsidSect="00B351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98A"/>
    <w:rsid w:val="00223D7A"/>
    <w:rsid w:val="00233251"/>
    <w:rsid w:val="006A0794"/>
    <w:rsid w:val="006F61D0"/>
    <w:rsid w:val="007512FD"/>
    <w:rsid w:val="00954F0F"/>
    <w:rsid w:val="009851F4"/>
    <w:rsid w:val="00B3519D"/>
    <w:rsid w:val="00BE298A"/>
    <w:rsid w:val="00C05EB9"/>
    <w:rsid w:val="00E40684"/>
    <w:rsid w:val="00EE5F5A"/>
    <w:rsid w:val="00F40CFE"/>
    <w:rsid w:val="00F4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062992"/>
  <w14:defaultImageDpi w14:val="300"/>
  <w15:docId w15:val="{93CAE059-3593-184E-9294-A59BAA883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75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2361</Words>
  <Characters>13464</Characters>
  <Application>Microsoft Office Word</Application>
  <DocSecurity>0</DocSecurity>
  <Lines>112</Lines>
  <Paragraphs>31</Paragraphs>
  <ScaleCrop>false</ScaleCrop>
  <Company/>
  <LinksUpToDate>false</LinksUpToDate>
  <CharactersWithSpaces>15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Vanitha A.</cp:lastModifiedBy>
  <cp:revision>13</cp:revision>
  <dcterms:created xsi:type="dcterms:W3CDTF">2014-01-14T12:04:00Z</dcterms:created>
  <dcterms:modified xsi:type="dcterms:W3CDTF">2023-04-07T13:50:00Z</dcterms:modified>
</cp:coreProperties>
</file>